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ED11" w14:textId="6E522A07" w:rsidR="00C57555" w:rsidRDefault="00FB4884" w:rsidP="005D687E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SUPPLEMENTARY MATERIAL (</w:t>
      </w:r>
      <w:r w:rsidR="00632AC2">
        <w:rPr>
          <w:b/>
          <w:sz w:val="24"/>
          <w:lang w:val="en-GB"/>
        </w:rPr>
        <w:t>17</w:t>
      </w:r>
      <w:r>
        <w:rPr>
          <w:b/>
          <w:sz w:val="24"/>
          <w:lang w:val="en-GB"/>
        </w:rPr>
        <w:t>FEB2023)</w:t>
      </w:r>
    </w:p>
    <w:p w14:paraId="327B4483" w14:textId="77777777" w:rsidR="00FB4884" w:rsidRDefault="00FB4884" w:rsidP="005D687E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RELATED TO </w:t>
      </w:r>
    </w:p>
    <w:p w14:paraId="2500A4FA" w14:textId="77777777" w:rsidR="00FB4884" w:rsidRDefault="00FB4884" w:rsidP="005D687E">
      <w:pPr>
        <w:rPr>
          <w:b/>
          <w:sz w:val="24"/>
          <w:lang w:val="en-GB"/>
        </w:rPr>
      </w:pPr>
    </w:p>
    <w:p w14:paraId="0EFD883B" w14:textId="3E001A60" w:rsidR="005D687E" w:rsidRDefault="005D687E" w:rsidP="005D687E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Title page</w:t>
      </w:r>
    </w:p>
    <w:p w14:paraId="436F653C" w14:textId="11C6A078" w:rsidR="005D687E" w:rsidRPr="005D687E" w:rsidRDefault="005D687E" w:rsidP="005D687E">
      <w:pPr>
        <w:rPr>
          <w:sz w:val="24"/>
          <w:lang w:val="en-GB"/>
        </w:rPr>
      </w:pPr>
      <w:r w:rsidRPr="005D687E">
        <w:rPr>
          <w:sz w:val="24"/>
          <w:lang w:val="en-GB"/>
        </w:rPr>
        <w:t>Two years of ethics reflection groups about coercion</w:t>
      </w:r>
      <w:r w:rsidR="00465FE9">
        <w:rPr>
          <w:sz w:val="24"/>
          <w:lang w:val="en-GB"/>
        </w:rPr>
        <w:t xml:space="preserve"> in psychiatry</w:t>
      </w:r>
      <w:r w:rsidRPr="005D687E">
        <w:rPr>
          <w:sz w:val="24"/>
          <w:lang w:val="en-GB"/>
        </w:rPr>
        <w:t xml:space="preserve">. </w:t>
      </w:r>
      <w:r w:rsidR="00061FE4">
        <w:rPr>
          <w:sz w:val="24"/>
          <w:lang w:val="en-GB"/>
        </w:rPr>
        <w:t>Measuring variation with</w:t>
      </w:r>
      <w:r w:rsidRPr="005D687E">
        <w:rPr>
          <w:sz w:val="24"/>
          <w:lang w:val="en-GB"/>
        </w:rPr>
        <w:t>in employees’ normative attitudes, user involvement</w:t>
      </w:r>
      <w:r w:rsidR="00612646">
        <w:rPr>
          <w:sz w:val="24"/>
          <w:lang w:val="en-GB"/>
        </w:rPr>
        <w:t xml:space="preserve"> </w:t>
      </w:r>
      <w:r w:rsidRPr="005D687E">
        <w:rPr>
          <w:sz w:val="24"/>
          <w:lang w:val="en-GB"/>
        </w:rPr>
        <w:t xml:space="preserve">and the handling of disagreement </w:t>
      </w:r>
    </w:p>
    <w:p w14:paraId="60A0EB39" w14:textId="77777777" w:rsidR="005D687E" w:rsidRDefault="005D687E" w:rsidP="005D687E">
      <w:pPr>
        <w:rPr>
          <w:b/>
          <w:lang w:val="nn-NO"/>
        </w:rPr>
      </w:pPr>
    </w:p>
    <w:p w14:paraId="2436699B" w14:textId="5EE98C7F" w:rsidR="007B38B1" w:rsidRDefault="005D687E" w:rsidP="005D687E">
      <w:pPr>
        <w:rPr>
          <w:vertAlign w:val="superscript"/>
          <w:lang w:val="nn-NO"/>
        </w:rPr>
      </w:pPr>
      <w:r w:rsidRPr="000408F3">
        <w:rPr>
          <w:b/>
          <w:lang w:val="nn-NO"/>
        </w:rPr>
        <w:t>Authors:</w:t>
      </w:r>
      <w:r w:rsidR="0041520B">
        <w:rPr>
          <w:b/>
          <w:lang w:val="nn-NO"/>
        </w:rPr>
        <w:t xml:space="preserve"> </w:t>
      </w:r>
      <w:r w:rsidR="0041520B" w:rsidRPr="00CE408C">
        <w:rPr>
          <w:lang w:val="nn-NO"/>
        </w:rPr>
        <w:t>Bert Molewijk</w:t>
      </w:r>
      <w:r w:rsidR="0041520B">
        <w:rPr>
          <w:vertAlign w:val="superscript"/>
          <w:lang w:val="nn-NO"/>
        </w:rPr>
        <w:t>1&amp;2</w:t>
      </w:r>
      <w:r w:rsidR="007A40A0">
        <w:rPr>
          <w:vertAlign w:val="superscript"/>
          <w:lang w:val="nn-NO"/>
        </w:rPr>
        <w:t xml:space="preserve"> *</w:t>
      </w:r>
      <w:r w:rsidR="0041520B" w:rsidRPr="00CE408C">
        <w:rPr>
          <w:lang w:val="nn-NO"/>
        </w:rPr>
        <w:t>, Reidar Pedersen</w:t>
      </w:r>
      <w:r w:rsidR="0041520B">
        <w:rPr>
          <w:vertAlign w:val="superscript"/>
          <w:lang w:val="nn-NO"/>
        </w:rPr>
        <w:t>1</w:t>
      </w:r>
      <w:r w:rsidR="0041520B" w:rsidRPr="00CE408C">
        <w:rPr>
          <w:lang w:val="nn-NO"/>
        </w:rPr>
        <w:t>, Almar Kok</w:t>
      </w:r>
      <w:r w:rsidR="0041520B">
        <w:rPr>
          <w:vertAlign w:val="superscript"/>
          <w:lang w:val="nn-NO"/>
        </w:rPr>
        <w:t>3</w:t>
      </w:r>
      <w:r w:rsidR="008B5366">
        <w:rPr>
          <w:vertAlign w:val="superscript"/>
          <w:lang w:val="nn-NO"/>
        </w:rPr>
        <w:t>&amp;4</w:t>
      </w:r>
      <w:r w:rsidR="0041520B" w:rsidRPr="00CE408C">
        <w:rPr>
          <w:lang w:val="nn-NO"/>
        </w:rPr>
        <w:t>, Reidun Førde</w:t>
      </w:r>
      <w:r w:rsidR="0041520B">
        <w:rPr>
          <w:vertAlign w:val="superscript"/>
          <w:lang w:val="nn-NO"/>
        </w:rPr>
        <w:t>1</w:t>
      </w:r>
      <w:r w:rsidR="0041520B" w:rsidRPr="00CE408C">
        <w:rPr>
          <w:lang w:val="nn-NO"/>
        </w:rPr>
        <w:t>, Olaf Aasland</w:t>
      </w:r>
      <w:r w:rsidR="008B5366">
        <w:rPr>
          <w:vertAlign w:val="superscript"/>
          <w:lang w:val="nn-NO"/>
        </w:rPr>
        <w:t>1</w:t>
      </w:r>
    </w:p>
    <w:p w14:paraId="40BFD9B3" w14:textId="77777777" w:rsidR="007B38B1" w:rsidRDefault="007B38B1">
      <w:pPr>
        <w:rPr>
          <w:vertAlign w:val="superscript"/>
          <w:lang w:val="nn-NO"/>
        </w:rPr>
      </w:pPr>
      <w:r>
        <w:rPr>
          <w:vertAlign w:val="superscript"/>
          <w:lang w:val="nn-NO"/>
        </w:rPr>
        <w:br w:type="page"/>
      </w:r>
    </w:p>
    <w:p w14:paraId="7F318ACC" w14:textId="77777777" w:rsidR="007B38B1" w:rsidRPr="008D283D" w:rsidRDefault="007B38B1" w:rsidP="007B38B1">
      <w:pPr>
        <w:rPr>
          <w:rFonts w:cs="Times New Roman"/>
          <w:b/>
          <w:sz w:val="24"/>
          <w:szCs w:val="20"/>
          <w:lang w:val="en-US"/>
        </w:rPr>
      </w:pPr>
      <w:r>
        <w:rPr>
          <w:rFonts w:cs="Times New Roman"/>
          <w:b/>
          <w:sz w:val="24"/>
          <w:szCs w:val="20"/>
          <w:lang w:val="en-US"/>
        </w:rPr>
        <w:lastRenderedPageBreak/>
        <w:t xml:space="preserve">APPENDICES </w:t>
      </w:r>
    </w:p>
    <w:p w14:paraId="2AA6C300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</w:p>
    <w:p w14:paraId="5A939976" w14:textId="70F2031D" w:rsidR="007B38B1" w:rsidRDefault="007B38B1" w:rsidP="007B38B1">
      <w:pPr>
        <w:spacing w:line="240" w:lineRule="auto"/>
        <w:rPr>
          <w:rFonts w:cs="Times New Roman"/>
          <w:b/>
          <w:sz w:val="20"/>
          <w:szCs w:val="20"/>
          <w:lang w:val="en-US"/>
        </w:rPr>
      </w:pPr>
      <w:r w:rsidRPr="008D283D">
        <w:rPr>
          <w:rFonts w:cs="Times New Roman"/>
          <w:b/>
          <w:sz w:val="20"/>
          <w:szCs w:val="20"/>
          <w:lang w:val="en-US"/>
        </w:rPr>
        <w:t>Textbox 1: The 15 normative statements of the SCAS</w:t>
      </w:r>
      <w:r w:rsidR="00177894">
        <w:rPr>
          <w:rFonts w:cs="Times New Roman"/>
          <w:b/>
          <w:sz w:val="20"/>
          <w:szCs w:val="20"/>
          <w:lang w:val="en-US"/>
        </w:rPr>
        <w:t xml:space="preserve"> with three subscales</w:t>
      </w:r>
      <w:r>
        <w:rPr>
          <w:rFonts w:cs="Times New Roman"/>
          <w:b/>
          <w:sz w:val="20"/>
          <w:szCs w:val="20"/>
          <w:lang w:val="en-US"/>
        </w:rPr>
        <w:t xml:space="preserve">, </w:t>
      </w:r>
      <w:r w:rsidRPr="008D283D">
        <w:rPr>
          <w:rFonts w:cs="Times New Roman"/>
          <w:b/>
          <w:sz w:val="20"/>
          <w:szCs w:val="20"/>
          <w:lang w:val="en-US"/>
        </w:rPr>
        <w:t>Husum et al</w:t>
      </w:r>
      <w:r>
        <w:rPr>
          <w:rFonts w:cs="Times New Roman"/>
          <w:b/>
          <w:sz w:val="20"/>
          <w:szCs w:val="20"/>
          <w:lang w:val="en-US"/>
        </w:rPr>
        <w:t>. [79]</w:t>
      </w:r>
    </w:p>
    <w:p w14:paraId="1682FE1C" w14:textId="77777777" w:rsidR="007B38B1" w:rsidRPr="008D283D" w:rsidRDefault="007B38B1" w:rsidP="007B38B1">
      <w:pPr>
        <w:spacing w:line="240" w:lineRule="auto"/>
        <w:rPr>
          <w:rFonts w:cs="Times New Roman"/>
          <w:b/>
          <w:sz w:val="20"/>
          <w:szCs w:val="20"/>
          <w:lang w:val="en-US"/>
        </w:rPr>
      </w:pPr>
    </w:p>
    <w:p w14:paraId="6B732220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u w:val="single"/>
          <w:lang w:val="en-US"/>
        </w:rPr>
      </w:pPr>
      <w:r w:rsidRPr="008D283D">
        <w:rPr>
          <w:rFonts w:cs="Times New Roman"/>
          <w:sz w:val="20"/>
          <w:szCs w:val="20"/>
          <w:u w:val="single"/>
          <w:lang w:val="en-US"/>
        </w:rPr>
        <w:t>Coercion seen as offending (SACS I; 6 items; ‘offending’)</w:t>
      </w:r>
    </w:p>
    <w:p w14:paraId="3AF112CC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3. Use of coercion can harm the therapeutic relationship</w:t>
      </w:r>
    </w:p>
    <w:p w14:paraId="4D6AE89C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4. Use of coercion is a declaration of failure on the part of the mental health services</w:t>
      </w:r>
    </w:p>
    <w:p w14:paraId="196A93F9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 xml:space="preserve">8. Coercion </w:t>
      </w:r>
      <w:r>
        <w:rPr>
          <w:rFonts w:cs="Times New Roman"/>
          <w:sz w:val="20"/>
          <w:szCs w:val="20"/>
          <w:lang w:val="en-US"/>
        </w:rPr>
        <w:t>violates the patient integrity</w:t>
      </w:r>
    </w:p>
    <w:p w14:paraId="28BB6F21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13. Too much coercion is used in treatment</w:t>
      </w:r>
    </w:p>
    <w:p w14:paraId="39A31D41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14. Scarce resources lead to more use of coercion</w:t>
      </w:r>
    </w:p>
    <w:p w14:paraId="41A61F67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 xml:space="preserve">15. Coercion could have been </w:t>
      </w:r>
      <w:r>
        <w:rPr>
          <w:rFonts w:cs="Times New Roman"/>
          <w:sz w:val="20"/>
          <w:szCs w:val="20"/>
          <w:lang w:val="en-US"/>
        </w:rPr>
        <w:t xml:space="preserve">much </w:t>
      </w:r>
      <w:r w:rsidRPr="008D283D">
        <w:rPr>
          <w:rFonts w:cs="Times New Roman"/>
          <w:sz w:val="20"/>
          <w:szCs w:val="20"/>
          <w:lang w:val="en-US"/>
        </w:rPr>
        <w:t>reduced</w:t>
      </w:r>
      <w:r w:rsidRPr="00544A16">
        <w:rPr>
          <w:rFonts w:cs="Times New Roman"/>
          <w:sz w:val="20"/>
          <w:szCs w:val="20"/>
          <w:lang w:val="en-US"/>
        </w:rPr>
        <w:t xml:space="preserve">, </w:t>
      </w:r>
      <w:r w:rsidRPr="00CE408C">
        <w:rPr>
          <w:rFonts w:cs="Times New Roman"/>
          <w:sz w:val="20"/>
          <w:szCs w:val="20"/>
          <w:lang w:val="en-US"/>
        </w:rPr>
        <w:t xml:space="preserve">when giving </w:t>
      </w:r>
      <w:r>
        <w:rPr>
          <w:rFonts w:cs="Times New Roman"/>
          <w:sz w:val="20"/>
          <w:szCs w:val="20"/>
          <w:lang w:val="en-US"/>
        </w:rPr>
        <w:t xml:space="preserve">more time </w:t>
      </w:r>
      <w:r w:rsidRPr="00CE408C">
        <w:rPr>
          <w:rFonts w:cs="Times New Roman"/>
          <w:sz w:val="20"/>
          <w:szCs w:val="20"/>
          <w:lang w:val="en-US"/>
        </w:rPr>
        <w:t>and personal contact</w:t>
      </w:r>
    </w:p>
    <w:p w14:paraId="1D0F95A0" w14:textId="77777777" w:rsidR="007B38B1" w:rsidRPr="008D283D" w:rsidRDefault="007B38B1" w:rsidP="007B38B1">
      <w:pPr>
        <w:spacing w:line="240" w:lineRule="auto"/>
        <w:rPr>
          <w:rFonts w:cs="Times New Roman"/>
          <w:sz w:val="20"/>
          <w:szCs w:val="20"/>
          <w:u w:val="single"/>
          <w:lang w:val="en-US"/>
        </w:rPr>
      </w:pPr>
    </w:p>
    <w:p w14:paraId="79EBE17B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u w:val="single"/>
          <w:lang w:val="en-US"/>
        </w:rPr>
      </w:pPr>
      <w:r w:rsidRPr="008D283D">
        <w:rPr>
          <w:rFonts w:cs="Times New Roman"/>
          <w:sz w:val="20"/>
          <w:szCs w:val="20"/>
          <w:u w:val="single"/>
          <w:lang w:val="en-US"/>
        </w:rPr>
        <w:t>Coercion seen as needed for care and security (SACS II; 6 items; ‘care &amp; security’)</w:t>
      </w:r>
    </w:p>
    <w:p w14:paraId="69361B06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5. Coercion may represent care and protection</w:t>
      </w:r>
    </w:p>
    <w:p w14:paraId="5BB7B262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2. For security reasons coercion must sometimes be used</w:t>
      </w:r>
    </w:p>
    <w:p w14:paraId="31434773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1. Use of coercion is necessary as protection in dangerous situations</w:t>
      </w:r>
    </w:p>
    <w:p w14:paraId="7D18C530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7. Coercion may prevent the development of a dangerous situation</w:t>
      </w:r>
    </w:p>
    <w:p w14:paraId="3A51CE67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11. Use of coercion is necessary to</w:t>
      </w:r>
      <w:r>
        <w:rPr>
          <w:rFonts w:cs="Times New Roman"/>
          <w:sz w:val="20"/>
          <w:szCs w:val="20"/>
          <w:lang w:val="en-US"/>
        </w:rPr>
        <w:t>wards</w:t>
      </w:r>
      <w:r w:rsidRPr="008D283D">
        <w:rPr>
          <w:rFonts w:cs="Times New Roman"/>
          <w:sz w:val="20"/>
          <w:szCs w:val="20"/>
          <w:lang w:val="en-US"/>
        </w:rPr>
        <w:t xml:space="preserve"> dangerous and aggressive patients</w:t>
      </w:r>
    </w:p>
    <w:p w14:paraId="6F682AF1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9. For severely ill patients coercion may represent safety</w:t>
      </w:r>
    </w:p>
    <w:p w14:paraId="0A44647A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</w:p>
    <w:p w14:paraId="7CCF58C9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u w:val="single"/>
          <w:lang w:val="en-US"/>
        </w:rPr>
      </w:pPr>
      <w:r w:rsidRPr="008D283D">
        <w:rPr>
          <w:rFonts w:cs="Times New Roman"/>
          <w:sz w:val="20"/>
          <w:szCs w:val="20"/>
          <w:u w:val="single"/>
          <w:lang w:val="en-US"/>
        </w:rPr>
        <w:t>Coercion seen as a treatment (SACS III; 3 items; ‘treatment’)</w:t>
      </w:r>
    </w:p>
    <w:p w14:paraId="398E0743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6. More coercion should be used in treatment</w:t>
      </w:r>
    </w:p>
    <w:p w14:paraId="18B97314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12. Regressive patient require use of coercion</w:t>
      </w:r>
    </w:p>
    <w:p w14:paraId="1D8082A9" w14:textId="77777777" w:rsidR="007B38B1" w:rsidRPr="008D283D" w:rsidRDefault="007B38B1" w:rsidP="007B38B1">
      <w:pPr>
        <w:spacing w:line="240" w:lineRule="auto"/>
        <w:ind w:left="708"/>
        <w:rPr>
          <w:rFonts w:cs="Times New Roman"/>
          <w:sz w:val="20"/>
          <w:szCs w:val="20"/>
          <w:lang w:val="en-US"/>
        </w:rPr>
      </w:pPr>
      <w:r w:rsidRPr="008D283D">
        <w:rPr>
          <w:rFonts w:cs="Times New Roman"/>
          <w:sz w:val="20"/>
          <w:szCs w:val="20"/>
          <w:lang w:val="en-US"/>
        </w:rPr>
        <w:t>10. Patients without insight require use of coercion</w:t>
      </w:r>
    </w:p>
    <w:p w14:paraId="6621504E" w14:textId="77777777" w:rsidR="007B38B1" w:rsidRDefault="007B38B1" w:rsidP="007B38B1">
      <w:pPr>
        <w:spacing w:line="240" w:lineRule="auto"/>
        <w:rPr>
          <w:rFonts w:cs="Times New Roman"/>
          <w:b/>
          <w:sz w:val="20"/>
          <w:szCs w:val="20"/>
          <w:lang w:val="en-GB"/>
        </w:rPr>
      </w:pPr>
    </w:p>
    <w:p w14:paraId="2712A20B" w14:textId="77777777" w:rsidR="007B38B1" w:rsidRPr="008D283D" w:rsidRDefault="007B38B1" w:rsidP="007B38B1">
      <w:pPr>
        <w:spacing w:line="240" w:lineRule="auto"/>
        <w:rPr>
          <w:rFonts w:cs="Times New Roman"/>
          <w:b/>
          <w:sz w:val="20"/>
          <w:szCs w:val="20"/>
          <w:lang w:val="en-GB"/>
        </w:rPr>
      </w:pPr>
      <w:r w:rsidRPr="008D283D">
        <w:rPr>
          <w:rFonts w:cs="Times New Roman"/>
          <w:b/>
          <w:sz w:val="20"/>
          <w:szCs w:val="20"/>
          <w:lang w:val="en-GB"/>
        </w:rPr>
        <w:t>Textbox 2: The 6 statements about the competence of the team regarding use of coercion</w:t>
      </w:r>
    </w:p>
    <w:p w14:paraId="10DF5472" w14:textId="77777777" w:rsidR="007B38B1" w:rsidRPr="008D283D" w:rsidRDefault="007B38B1" w:rsidP="007B38B1">
      <w:pPr>
        <w:pStyle w:val="Lijstalinea"/>
        <w:numPr>
          <w:ilvl w:val="0"/>
          <w:numId w:val="12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e usually have enough qualified colleagues at our unit during one shift in order to take care for situations in which coercion occurs.</w:t>
      </w:r>
    </w:p>
    <w:p w14:paraId="62B741B9" w14:textId="77777777" w:rsidR="007B38B1" w:rsidRPr="008D283D" w:rsidRDefault="007B38B1" w:rsidP="007B38B1">
      <w:pPr>
        <w:pStyle w:val="Lijstalinea"/>
        <w:numPr>
          <w:ilvl w:val="0"/>
          <w:numId w:val="12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In general, our colleagues at our unit have enough competence about how to prevent using coercive measures.</w:t>
      </w:r>
    </w:p>
    <w:p w14:paraId="2B614BC5" w14:textId="77777777" w:rsidR="007B38B1" w:rsidRPr="008D283D" w:rsidRDefault="007B38B1" w:rsidP="007B38B1">
      <w:pPr>
        <w:pStyle w:val="Lijstalinea"/>
        <w:numPr>
          <w:ilvl w:val="0"/>
          <w:numId w:val="12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In general, our colleagues at our unit have enough competence in order to perform/execute coercive measures in a good way.</w:t>
      </w:r>
    </w:p>
    <w:p w14:paraId="4EA49E2E" w14:textId="77777777" w:rsidR="007B38B1" w:rsidRPr="008D283D" w:rsidRDefault="007B38B1" w:rsidP="007B38B1">
      <w:pPr>
        <w:pStyle w:val="Lijstalinea"/>
        <w:numPr>
          <w:ilvl w:val="0"/>
          <w:numId w:val="12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Our colleagues receive support from the management when they try to prevent the use of coercion.</w:t>
      </w:r>
    </w:p>
    <w:p w14:paraId="1C552DD8" w14:textId="77777777" w:rsidR="007B38B1" w:rsidRPr="008D283D" w:rsidRDefault="007B38B1" w:rsidP="007B38B1">
      <w:pPr>
        <w:pStyle w:val="Lijstalinea"/>
        <w:numPr>
          <w:ilvl w:val="0"/>
          <w:numId w:val="12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At our unit, we have good procedures and routines in order to prevent the use of coercion.</w:t>
      </w:r>
    </w:p>
    <w:p w14:paraId="0ACC76DD" w14:textId="77777777" w:rsidR="007B38B1" w:rsidRPr="008D283D" w:rsidRDefault="007B38B1" w:rsidP="007B38B1">
      <w:pPr>
        <w:pStyle w:val="Lijstalinea"/>
        <w:numPr>
          <w:ilvl w:val="0"/>
          <w:numId w:val="12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Our colleagues at our unit have enough knowledge about legislation and rules for the use of coercion.</w:t>
      </w:r>
    </w:p>
    <w:p w14:paraId="3D92F37F" w14:textId="4C7E9799" w:rsidR="007B38B1" w:rsidRPr="008D283D" w:rsidRDefault="007B38B1" w:rsidP="007B38B1">
      <w:pPr>
        <w:spacing w:line="240" w:lineRule="auto"/>
        <w:rPr>
          <w:rFonts w:cs="Times New Roman"/>
          <w:b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br w:type="page"/>
      </w:r>
      <w:r w:rsidRPr="008D283D">
        <w:rPr>
          <w:rFonts w:cs="Times New Roman"/>
          <w:b/>
          <w:sz w:val="20"/>
          <w:szCs w:val="20"/>
          <w:lang w:val="en-GB"/>
        </w:rPr>
        <w:lastRenderedPageBreak/>
        <w:t xml:space="preserve">Textbox 3: The 11 statements about involvement of patients and family in situations of coercion </w:t>
      </w:r>
    </w:p>
    <w:p w14:paraId="49943291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e discuss with the patient if and how they experienced coercion before.</w:t>
      </w:r>
    </w:p>
    <w:p w14:paraId="5564BFF0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Patients are informed about how coercion will be executed, before we are in the actual situation in which coercion might be necessary.</w:t>
      </w:r>
    </w:p>
    <w:p w14:paraId="15243D2C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Before we are in the actual situation in which coercion might be necessary, we ask the patient what kind of alternatives for coercion we should try.</w:t>
      </w:r>
    </w:p>
    <w:p w14:paraId="2A4B7270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hen we use coercion, we ask the patient beforehand what kind of coercive measure he/she prefers.</w:t>
      </w:r>
    </w:p>
    <w:p w14:paraId="2B720808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hen the use of the coercive measure ends, we ask the patient how he experienced the use of the coercive measure.</w:t>
      </w:r>
    </w:p>
    <w:p w14:paraId="50AAF079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hen the use of the coercive measure ends, we ask the patient what we could do to prevent the use of the coercive measure in the future.</w:t>
      </w:r>
    </w:p>
    <w:p w14:paraId="48D83C6E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e inform most near relatives how we execute coercion, before we are in the actual situation in which coercion might be necessary.</w:t>
      </w:r>
    </w:p>
    <w:p w14:paraId="2A932613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Before the coercion is executed, we ask the most near relatives which alternatives for the use of coercion we should try.</w:t>
      </w:r>
    </w:p>
    <w:p w14:paraId="6A285FC5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We ask most near relatives about their viewpoints during the execution of coercion.</w:t>
      </w:r>
    </w:p>
    <w:p w14:paraId="29EF039A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During the use coercion, we ask the patient about alternative solutions for coercion (in order to reduce the duration of the coercion).</w:t>
      </w:r>
    </w:p>
    <w:p w14:paraId="5169E829" w14:textId="77777777" w:rsidR="007B38B1" w:rsidRPr="008D283D" w:rsidRDefault="007B38B1" w:rsidP="007B38B1">
      <w:pPr>
        <w:pStyle w:val="Lijstalinea"/>
        <w:numPr>
          <w:ilvl w:val="0"/>
          <w:numId w:val="13"/>
        </w:numPr>
        <w:spacing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After the use of coercion, we discuss the future prevention of coercion with most near relatives if the patient consents for that or if the patient misses capacity to consent.</w:t>
      </w:r>
      <w:r>
        <w:rPr>
          <w:rFonts w:cs="Times New Roman"/>
          <w:b/>
          <w:sz w:val="20"/>
          <w:szCs w:val="20"/>
          <w:lang w:val="en-GB"/>
        </w:rPr>
        <w:t xml:space="preserve"> </w:t>
      </w:r>
    </w:p>
    <w:p w14:paraId="66FC5618" w14:textId="77777777" w:rsidR="007B38B1" w:rsidRDefault="007B38B1" w:rsidP="007B38B1">
      <w:pPr>
        <w:autoSpaceDE w:val="0"/>
        <w:autoSpaceDN w:val="0"/>
        <w:adjustRightInd w:val="0"/>
        <w:spacing w:after="0" w:line="240" w:lineRule="auto"/>
        <w:rPr>
          <w:rFonts w:cs="Calibri"/>
          <w:b/>
          <w:color w:val="000000"/>
          <w:sz w:val="20"/>
          <w:szCs w:val="20"/>
          <w:lang w:val="en-GB"/>
        </w:rPr>
      </w:pPr>
    </w:p>
    <w:p w14:paraId="797FB174" w14:textId="77777777" w:rsidR="007B38B1" w:rsidRPr="00CE408C" w:rsidRDefault="007B38B1" w:rsidP="007B38B1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0"/>
          <w:szCs w:val="20"/>
          <w:lang w:val="en-GB"/>
        </w:rPr>
      </w:pPr>
      <w:r w:rsidRPr="008D283D">
        <w:rPr>
          <w:rFonts w:cs="Calibri"/>
          <w:b/>
          <w:color w:val="000000"/>
          <w:sz w:val="20"/>
          <w:szCs w:val="20"/>
          <w:lang w:val="en-GB"/>
        </w:rPr>
        <w:t>Textbox 4: The 13 statements about team cooperation</w:t>
      </w:r>
      <w:r>
        <w:rPr>
          <w:rFonts w:cs="Calibri"/>
          <w:b/>
          <w:color w:val="000000"/>
          <w:sz w:val="20"/>
          <w:szCs w:val="20"/>
          <w:lang w:val="en-GB"/>
        </w:rPr>
        <w:t xml:space="preserve"> </w:t>
      </w:r>
      <w:r w:rsidRPr="00CE408C">
        <w:rPr>
          <w:rFonts w:cs="Calibri"/>
          <w:color w:val="000000"/>
          <w:sz w:val="20"/>
          <w:szCs w:val="20"/>
          <w:lang w:val="en-GB"/>
        </w:rPr>
        <w:t>(from Schippers et al</w:t>
      </w:r>
      <w:r>
        <w:rPr>
          <w:rFonts w:cs="Calibri"/>
          <w:color w:val="000000"/>
          <w:sz w:val="20"/>
          <w:szCs w:val="20"/>
          <w:lang w:val="en-GB"/>
        </w:rPr>
        <w:t>.</w:t>
      </w:r>
      <w:r w:rsidRPr="00CE408C">
        <w:rPr>
          <w:rFonts w:cs="Calibri"/>
          <w:color w:val="000000"/>
          <w:sz w:val="20"/>
          <w:szCs w:val="20"/>
          <w:lang w:val="en-GB"/>
        </w:rPr>
        <w:t xml:space="preserve"> [80] &amp; Kalvemark Sporrong et al</w:t>
      </w:r>
      <w:r>
        <w:rPr>
          <w:rFonts w:cs="Calibri"/>
          <w:color w:val="000000"/>
          <w:sz w:val="20"/>
          <w:szCs w:val="20"/>
          <w:lang w:val="en-GB"/>
        </w:rPr>
        <w:t>.</w:t>
      </w:r>
      <w:r w:rsidRPr="00CE408C">
        <w:rPr>
          <w:rFonts w:cs="Calibri"/>
          <w:color w:val="000000"/>
          <w:sz w:val="20"/>
          <w:szCs w:val="20"/>
          <w:lang w:val="en-GB"/>
        </w:rPr>
        <w:t xml:space="preserve"> [81]) </w:t>
      </w:r>
    </w:p>
    <w:p w14:paraId="32C7AE12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0"/>
          <w:szCs w:val="20"/>
          <w:lang w:val="en-GB"/>
        </w:rPr>
      </w:pPr>
    </w:p>
    <w:p w14:paraId="316DB6FD" w14:textId="77777777" w:rsidR="007B38B1" w:rsidRPr="008D283D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color w:val="000000"/>
          <w:sz w:val="20"/>
          <w:szCs w:val="20"/>
          <w:lang w:val="en-GB"/>
        </w:rPr>
      </w:pPr>
      <w:r w:rsidRPr="008D283D">
        <w:rPr>
          <w:rFonts w:cs="Calibri"/>
          <w:color w:val="000000"/>
          <w:sz w:val="20"/>
          <w:szCs w:val="20"/>
          <w:lang w:val="en-GB"/>
        </w:rPr>
        <w:t>We talk about different ways in which we can reach our objectives</w:t>
      </w:r>
      <w:r>
        <w:rPr>
          <w:rFonts w:cs="Calibri"/>
          <w:color w:val="000000"/>
          <w:sz w:val="20"/>
          <w:szCs w:val="20"/>
          <w:lang w:val="en-GB"/>
        </w:rPr>
        <w:t>.</w:t>
      </w:r>
      <w:r w:rsidRPr="008D283D">
        <w:rPr>
          <w:rFonts w:cs="Calibri"/>
          <w:color w:val="000000"/>
          <w:sz w:val="20"/>
          <w:szCs w:val="20"/>
          <w:lang w:val="en-GB"/>
        </w:rPr>
        <w:t xml:space="preserve"> (item 5 from Schippers)</w:t>
      </w:r>
    </w:p>
    <w:p w14:paraId="5911E891" w14:textId="77777777" w:rsidR="007B38B1" w:rsidRPr="00CE408C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color w:val="000000"/>
          <w:sz w:val="20"/>
          <w:szCs w:val="20"/>
          <w:lang w:val="en-US"/>
        </w:rPr>
      </w:pPr>
      <w:r w:rsidRPr="008D283D">
        <w:rPr>
          <w:rFonts w:cs="Calibri"/>
          <w:color w:val="000000"/>
          <w:sz w:val="20"/>
          <w:szCs w:val="20"/>
          <w:lang w:val="en-GB"/>
        </w:rPr>
        <w:t xml:space="preserve">We work out what we can learn from past activities. </w:t>
      </w:r>
      <w:r w:rsidRPr="00CE408C">
        <w:rPr>
          <w:rFonts w:cs="Calibri"/>
          <w:color w:val="000000"/>
          <w:sz w:val="20"/>
          <w:szCs w:val="20"/>
          <w:lang w:val="en-US"/>
        </w:rPr>
        <w:t>(9 Schippers)</w:t>
      </w:r>
    </w:p>
    <w:p w14:paraId="1F13E8A8" w14:textId="77777777" w:rsidR="007B38B1" w:rsidRPr="00CE408C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color w:val="000000"/>
          <w:sz w:val="20"/>
          <w:szCs w:val="20"/>
          <w:lang w:val="en-US"/>
        </w:rPr>
      </w:pPr>
      <w:r w:rsidRPr="008D283D">
        <w:rPr>
          <w:rFonts w:cs="Calibri"/>
          <w:color w:val="000000"/>
          <w:sz w:val="20"/>
          <w:szCs w:val="20"/>
          <w:lang w:val="en-GB"/>
        </w:rPr>
        <w:t xml:space="preserve">- During task execution, we </w:t>
      </w:r>
      <w:r>
        <w:rPr>
          <w:rFonts w:cs="Calibri"/>
          <w:color w:val="000000"/>
          <w:sz w:val="20"/>
          <w:szCs w:val="20"/>
          <w:lang w:val="en-GB"/>
        </w:rPr>
        <w:t xml:space="preserve">seldom </w:t>
      </w:r>
      <w:r w:rsidRPr="008D283D">
        <w:rPr>
          <w:rFonts w:cs="Calibri"/>
          <w:color w:val="000000"/>
          <w:sz w:val="20"/>
          <w:szCs w:val="20"/>
          <w:lang w:val="en-GB"/>
        </w:rPr>
        <w:t xml:space="preserve">stop to assess whether the team is on the right track. </w:t>
      </w:r>
      <w:r w:rsidRPr="00CE408C">
        <w:rPr>
          <w:rFonts w:cs="Calibri"/>
          <w:color w:val="000000"/>
          <w:sz w:val="20"/>
          <w:szCs w:val="20"/>
          <w:lang w:val="en-US"/>
        </w:rPr>
        <w:t>(11</w:t>
      </w:r>
      <w:r>
        <w:rPr>
          <w:rFonts w:cs="Calibri"/>
          <w:color w:val="000000"/>
          <w:sz w:val="20"/>
          <w:szCs w:val="20"/>
          <w:lang w:val="en-US"/>
        </w:rPr>
        <w:t xml:space="preserve"> Schippers</w:t>
      </w:r>
      <w:r w:rsidRPr="00CE408C">
        <w:rPr>
          <w:rFonts w:cs="Calibri"/>
          <w:color w:val="000000"/>
          <w:sz w:val="20"/>
          <w:szCs w:val="20"/>
          <w:lang w:val="en-US"/>
        </w:rPr>
        <w:t>)</w:t>
      </w:r>
    </w:p>
    <w:p w14:paraId="59D130AC" w14:textId="77777777" w:rsidR="007B38B1" w:rsidRPr="00CE408C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color w:val="000000"/>
          <w:sz w:val="20"/>
          <w:szCs w:val="20"/>
          <w:lang w:val="en-US"/>
        </w:rPr>
      </w:pPr>
      <w:r w:rsidRPr="008D283D">
        <w:rPr>
          <w:rFonts w:cs="Calibri"/>
          <w:color w:val="000000"/>
          <w:sz w:val="20"/>
          <w:szCs w:val="20"/>
          <w:lang w:val="en-GB"/>
        </w:rPr>
        <w:t xml:space="preserve">We check whether our activities produced the expected results. </w:t>
      </w:r>
      <w:r w:rsidRPr="00CE408C">
        <w:rPr>
          <w:rFonts w:cs="Calibri"/>
          <w:color w:val="000000"/>
          <w:sz w:val="20"/>
          <w:szCs w:val="20"/>
          <w:lang w:val="en-US"/>
        </w:rPr>
        <w:t>(18 Schippers)</w:t>
      </w:r>
    </w:p>
    <w:p w14:paraId="494526CD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  <w:lang w:val="en-US"/>
        </w:rPr>
      </w:pPr>
      <w:r w:rsidRPr="003442B8">
        <w:rPr>
          <w:rFonts w:cs="Calibri"/>
          <w:sz w:val="20"/>
          <w:szCs w:val="20"/>
          <w:lang w:val="en-GB"/>
        </w:rPr>
        <w:t xml:space="preserve">- At this unit we do not evaluate the way we cooperate. </w:t>
      </w:r>
      <w:r w:rsidRPr="003442B8">
        <w:rPr>
          <w:rFonts w:cs="Calibri"/>
          <w:sz w:val="20"/>
          <w:szCs w:val="20"/>
          <w:lang w:val="en-US"/>
        </w:rPr>
        <w:t>(2 Schippers)</w:t>
      </w:r>
    </w:p>
    <w:p w14:paraId="7CEE6B06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  <w:lang w:val="en-US"/>
        </w:rPr>
      </w:pPr>
      <w:r w:rsidRPr="003442B8">
        <w:rPr>
          <w:rFonts w:cs="Calibri"/>
          <w:sz w:val="20"/>
          <w:szCs w:val="20"/>
          <w:lang w:val="en-GB"/>
        </w:rPr>
        <w:t xml:space="preserve">If things don't work out as planned, we consider what we can do about it. </w:t>
      </w:r>
      <w:r w:rsidRPr="003442B8">
        <w:rPr>
          <w:rFonts w:cs="Calibri"/>
          <w:sz w:val="20"/>
          <w:szCs w:val="20"/>
          <w:lang w:val="en-US"/>
        </w:rPr>
        <w:t>(22 Schippers)</w:t>
      </w:r>
    </w:p>
    <w:p w14:paraId="618CBC3D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- The methods used by the team at my unit to get the job done are seldom discussed. </w:t>
      </w:r>
      <w:r w:rsidRPr="003442B8">
        <w:rPr>
          <w:rFonts w:cs="Calibri"/>
          <w:sz w:val="20"/>
          <w:szCs w:val="20"/>
        </w:rPr>
        <w:t>(27 Schippers)</w:t>
      </w:r>
    </w:p>
    <w:p w14:paraId="6F1E6220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We regularly discuss whether the team at my unit is working effectively. </w:t>
      </w:r>
      <w:r w:rsidRPr="003442B8">
        <w:rPr>
          <w:rFonts w:cs="Calibri"/>
          <w:sz w:val="20"/>
          <w:szCs w:val="20"/>
        </w:rPr>
        <w:t>(28 Schippers)</w:t>
      </w:r>
    </w:p>
    <w:p w14:paraId="7BA74A07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Problems which should get solved are often looked at from different points of view at my unit. </w:t>
      </w:r>
      <w:r w:rsidRPr="003442B8">
        <w:rPr>
          <w:rFonts w:cs="Calibri"/>
          <w:sz w:val="20"/>
          <w:szCs w:val="20"/>
        </w:rPr>
        <w:t>(15 Schippers)</w:t>
      </w:r>
    </w:p>
    <w:p w14:paraId="5BCFD7AA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- Those with whom I work have little understanding about how I think regarding difficult decisions. </w:t>
      </w:r>
      <w:r w:rsidRPr="003442B8">
        <w:rPr>
          <w:rFonts w:cs="Calibri"/>
          <w:sz w:val="20"/>
          <w:szCs w:val="20"/>
        </w:rPr>
        <w:t>(Kalvemark Sporrong)</w:t>
      </w:r>
    </w:p>
    <w:p w14:paraId="4F918EF7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At my unit, different values and opinions tolerated. </w:t>
      </w:r>
      <w:r w:rsidRPr="003442B8">
        <w:rPr>
          <w:rFonts w:cs="Calibri"/>
          <w:sz w:val="20"/>
          <w:szCs w:val="20"/>
        </w:rPr>
        <w:t>(Kalvemark Sporrong)</w:t>
      </w:r>
    </w:p>
    <w:p w14:paraId="1E267D63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At my unit, we discuss together about ethical dilemmas. </w:t>
      </w:r>
      <w:r w:rsidRPr="003442B8">
        <w:rPr>
          <w:rFonts w:cs="Calibri"/>
          <w:sz w:val="20"/>
          <w:szCs w:val="20"/>
        </w:rPr>
        <w:t>(Kalvemark Sporrong)</w:t>
      </w:r>
    </w:p>
    <w:p w14:paraId="45A508C5" w14:textId="77777777" w:rsidR="007B38B1" w:rsidRPr="003442B8" w:rsidRDefault="007B38B1" w:rsidP="007B38B1">
      <w:pPr>
        <w:pStyle w:val="Lijstalinea"/>
        <w:numPr>
          <w:ilvl w:val="6"/>
          <w:numId w:val="13"/>
        </w:numPr>
        <w:autoSpaceDE w:val="0"/>
        <w:autoSpaceDN w:val="0"/>
        <w:adjustRightInd w:val="0"/>
        <w:spacing w:after="0" w:line="240" w:lineRule="auto"/>
        <w:ind w:left="360"/>
        <w:rPr>
          <w:rFonts w:cs="Calibri"/>
          <w:sz w:val="20"/>
          <w:szCs w:val="20"/>
        </w:rPr>
      </w:pPr>
      <w:r w:rsidRPr="003442B8">
        <w:rPr>
          <w:rFonts w:cs="Calibri"/>
          <w:sz w:val="20"/>
          <w:szCs w:val="20"/>
          <w:lang w:val="en-GB"/>
        </w:rPr>
        <w:t xml:space="preserve">Before we get to solve our tasks together, we make sure everyone in the team at my unit has the same understanding of what the problem is. </w:t>
      </w:r>
      <w:r w:rsidRPr="003442B8">
        <w:rPr>
          <w:rFonts w:cs="Calibri"/>
          <w:sz w:val="20"/>
          <w:szCs w:val="20"/>
        </w:rPr>
        <w:t>(10 Schippers)</w:t>
      </w:r>
    </w:p>
    <w:p w14:paraId="674E442E" w14:textId="77777777" w:rsidR="007B38B1" w:rsidRPr="008D283D" w:rsidRDefault="007B38B1" w:rsidP="007B38B1">
      <w:pPr>
        <w:pStyle w:val="Lijstalinea"/>
        <w:spacing w:line="240" w:lineRule="auto"/>
        <w:rPr>
          <w:rFonts w:cs="Times New Roman"/>
          <w:b/>
          <w:sz w:val="20"/>
          <w:szCs w:val="20"/>
        </w:rPr>
      </w:pPr>
    </w:p>
    <w:p w14:paraId="409A9804" w14:textId="7841C97D" w:rsidR="007B38B1" w:rsidRPr="00CE408C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b/>
          <w:sz w:val="20"/>
          <w:szCs w:val="20"/>
          <w:lang w:val="en-GB"/>
        </w:rPr>
        <w:t xml:space="preserve">Textbox 5: The </w:t>
      </w:r>
      <w:r w:rsidR="00177894">
        <w:rPr>
          <w:rFonts w:cs="Times New Roman"/>
          <w:b/>
          <w:sz w:val="20"/>
          <w:szCs w:val="20"/>
          <w:lang w:val="en-GB"/>
        </w:rPr>
        <w:t>8</w:t>
      </w:r>
      <w:r w:rsidRPr="008D283D">
        <w:rPr>
          <w:rFonts w:cs="Times New Roman"/>
          <w:b/>
          <w:sz w:val="20"/>
          <w:szCs w:val="20"/>
          <w:lang w:val="en-GB"/>
        </w:rPr>
        <w:t xml:space="preserve"> statements about constructive disagreement</w:t>
      </w:r>
      <w:r>
        <w:rPr>
          <w:rFonts w:cs="Times New Roman"/>
          <w:b/>
          <w:sz w:val="20"/>
          <w:szCs w:val="20"/>
          <w:lang w:val="en-GB"/>
        </w:rPr>
        <w:t xml:space="preserve"> </w:t>
      </w:r>
      <w:r w:rsidRPr="00CE408C">
        <w:rPr>
          <w:rFonts w:cs="Times New Roman"/>
          <w:sz w:val="20"/>
          <w:szCs w:val="20"/>
          <w:lang w:val="en-GB"/>
        </w:rPr>
        <w:t>(</w:t>
      </w:r>
      <w:r w:rsidR="00D34C47">
        <w:rPr>
          <w:rFonts w:cs="Times New Roman"/>
          <w:sz w:val="20"/>
          <w:szCs w:val="20"/>
          <w:lang w:val="en-GB"/>
        </w:rPr>
        <w:t xml:space="preserve">partly </w:t>
      </w:r>
      <w:r w:rsidRPr="00CE408C">
        <w:rPr>
          <w:rFonts w:cs="Times New Roman"/>
          <w:sz w:val="20"/>
          <w:szCs w:val="20"/>
          <w:lang w:val="en-GB"/>
        </w:rPr>
        <w:t>from Kellermanns et al</w:t>
      </w:r>
      <w:r>
        <w:rPr>
          <w:rFonts w:cs="Times New Roman"/>
          <w:sz w:val="20"/>
          <w:szCs w:val="20"/>
          <w:lang w:val="en-GB"/>
        </w:rPr>
        <w:t>.</w:t>
      </w:r>
      <w:r w:rsidRPr="00CE408C">
        <w:rPr>
          <w:rFonts w:cs="Times New Roman"/>
          <w:sz w:val="20"/>
          <w:szCs w:val="20"/>
          <w:lang w:val="en-GB"/>
        </w:rPr>
        <w:t xml:space="preserve"> [82])</w:t>
      </w:r>
    </w:p>
    <w:p w14:paraId="05C69C3C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GB"/>
        </w:rPr>
      </w:pPr>
    </w:p>
    <w:p w14:paraId="2F6467EA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1. At my unit, there is a useful give‐ and take</w:t>
      </w:r>
    </w:p>
    <w:p w14:paraId="39F345BD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2. At my unit, there is a constructive challenge of ideas, beliefs, and assumptions</w:t>
      </w:r>
    </w:p>
    <w:p w14:paraId="44C7334F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3. - At my unit, it is dangerous to express disagreement and criticism (not from Ke</w:t>
      </w:r>
      <w:r>
        <w:rPr>
          <w:rFonts w:cs="Times New Roman"/>
          <w:sz w:val="20"/>
          <w:szCs w:val="20"/>
          <w:lang w:val="en-GB"/>
        </w:rPr>
        <w:t>llermanns et al.</w:t>
      </w:r>
      <w:r w:rsidRPr="008D283D">
        <w:rPr>
          <w:rFonts w:cs="Times New Roman"/>
          <w:sz w:val="20"/>
          <w:szCs w:val="20"/>
          <w:lang w:val="en-GB"/>
        </w:rPr>
        <w:t>)</w:t>
      </w:r>
    </w:p>
    <w:p w14:paraId="29083AC3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4. At my unit, we are more concerned with different opinions or views focus on issues rather than on disagreement between persons (</w:t>
      </w:r>
      <w:r>
        <w:rPr>
          <w:rFonts w:cs="Times New Roman"/>
          <w:sz w:val="20"/>
          <w:szCs w:val="20"/>
          <w:lang w:val="en-GB"/>
        </w:rPr>
        <w:t xml:space="preserve">inspired from </w:t>
      </w:r>
      <w:r w:rsidRPr="008D283D">
        <w:rPr>
          <w:rFonts w:cs="Times New Roman"/>
          <w:sz w:val="20"/>
          <w:szCs w:val="20"/>
          <w:lang w:val="en-GB"/>
        </w:rPr>
        <w:t>Ke</w:t>
      </w:r>
      <w:r>
        <w:rPr>
          <w:rFonts w:cs="Times New Roman"/>
          <w:sz w:val="20"/>
          <w:szCs w:val="20"/>
          <w:lang w:val="en-GB"/>
        </w:rPr>
        <w:t>llermanns et al.</w:t>
      </w:r>
      <w:r w:rsidRPr="008D283D">
        <w:rPr>
          <w:rFonts w:cs="Times New Roman"/>
          <w:sz w:val="20"/>
          <w:szCs w:val="20"/>
          <w:lang w:val="en-GB"/>
        </w:rPr>
        <w:t>)</w:t>
      </w:r>
    </w:p>
    <w:p w14:paraId="3BC3153F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5. At my unit, we respect each other’s viewpoint even if we disagree (</w:t>
      </w:r>
      <w:r>
        <w:rPr>
          <w:rFonts w:cs="Times New Roman"/>
          <w:sz w:val="20"/>
          <w:szCs w:val="20"/>
          <w:lang w:val="en-GB"/>
        </w:rPr>
        <w:t xml:space="preserve">inspired from </w:t>
      </w:r>
      <w:r w:rsidRPr="008D283D">
        <w:rPr>
          <w:rFonts w:cs="Times New Roman"/>
          <w:sz w:val="20"/>
          <w:szCs w:val="20"/>
          <w:lang w:val="en-GB"/>
        </w:rPr>
        <w:t>Ke</w:t>
      </w:r>
      <w:r>
        <w:rPr>
          <w:rFonts w:cs="Times New Roman"/>
          <w:sz w:val="20"/>
          <w:szCs w:val="20"/>
          <w:lang w:val="en-GB"/>
        </w:rPr>
        <w:t>llermanns et al.</w:t>
      </w:r>
      <w:r w:rsidRPr="008D283D">
        <w:rPr>
          <w:rFonts w:cs="Times New Roman"/>
          <w:sz w:val="20"/>
          <w:szCs w:val="20"/>
          <w:lang w:val="en-GB"/>
        </w:rPr>
        <w:t>)</w:t>
      </w:r>
    </w:p>
    <w:p w14:paraId="4612D386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6. At my unit, the merits of new ideas are openly discussed</w:t>
      </w:r>
    </w:p>
    <w:p w14:paraId="5B499A03" w14:textId="77777777" w:rsidR="007B38B1" w:rsidRPr="008D283D" w:rsidRDefault="007B38B1" w:rsidP="007B38B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7. - At my unit, decisions are dominated by position and power</w:t>
      </w:r>
    </w:p>
    <w:p w14:paraId="3BDE1BA8" w14:textId="5C582A21" w:rsidR="0079656C" w:rsidRPr="00CD289D" w:rsidRDefault="007B38B1" w:rsidP="00D34C47">
      <w:pPr>
        <w:spacing w:line="240" w:lineRule="auto"/>
        <w:rPr>
          <w:bCs/>
          <w:i/>
          <w:iCs/>
          <w:sz w:val="16"/>
          <w:szCs w:val="16"/>
          <w:lang w:val="en-GB"/>
        </w:rPr>
      </w:pPr>
      <w:r w:rsidRPr="008D283D">
        <w:rPr>
          <w:rFonts w:cs="Times New Roman"/>
          <w:sz w:val="20"/>
          <w:szCs w:val="20"/>
          <w:lang w:val="en-GB"/>
        </w:rPr>
        <w:t>8. - At my unit, things are decided without the involvement of employees (not from Ke</w:t>
      </w:r>
      <w:r>
        <w:rPr>
          <w:rFonts w:cs="Times New Roman"/>
          <w:sz w:val="20"/>
          <w:szCs w:val="20"/>
          <w:lang w:val="en-GB"/>
        </w:rPr>
        <w:t>llermanns et al.</w:t>
      </w:r>
      <w:r w:rsidRPr="008D283D">
        <w:rPr>
          <w:rFonts w:cs="Times New Roman"/>
          <w:sz w:val="20"/>
          <w:szCs w:val="20"/>
          <w:lang w:val="en-GB"/>
        </w:rPr>
        <w:t>)</w:t>
      </w:r>
    </w:p>
    <w:p w14:paraId="1798DA97" w14:textId="58E64C50" w:rsidR="00861A3D" w:rsidRPr="00A848E6" w:rsidRDefault="00861A3D" w:rsidP="00861A3D">
      <w:pPr>
        <w:rPr>
          <w:rFonts w:cs="Times New Roman"/>
          <w:sz w:val="20"/>
          <w:szCs w:val="20"/>
          <w:lang w:val="en-GB"/>
        </w:rPr>
      </w:pPr>
    </w:p>
    <w:sectPr w:rsidR="00861A3D" w:rsidRPr="00A848E6" w:rsidSect="00820914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C18E6" w14:textId="77777777" w:rsidR="00D63122" w:rsidRDefault="00D63122" w:rsidP="008C51E9">
      <w:pPr>
        <w:spacing w:after="0" w:line="240" w:lineRule="auto"/>
      </w:pPr>
      <w:r>
        <w:separator/>
      </w:r>
    </w:p>
  </w:endnote>
  <w:endnote w:type="continuationSeparator" w:id="0">
    <w:p w14:paraId="1E69BBE5" w14:textId="77777777" w:rsidR="00D63122" w:rsidRDefault="00D63122" w:rsidP="008C5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7426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E3249" w14:textId="33476E9F" w:rsidR="006E27FE" w:rsidRDefault="006E27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6ADA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7FC050DC" w14:textId="77777777" w:rsidR="006E27FE" w:rsidRDefault="006E27F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74EC2" w14:textId="77777777" w:rsidR="00D63122" w:rsidRDefault="00D63122" w:rsidP="008C51E9">
      <w:pPr>
        <w:spacing w:after="0" w:line="240" w:lineRule="auto"/>
      </w:pPr>
      <w:r>
        <w:separator/>
      </w:r>
    </w:p>
  </w:footnote>
  <w:footnote w:type="continuationSeparator" w:id="0">
    <w:p w14:paraId="2B44D31C" w14:textId="77777777" w:rsidR="00D63122" w:rsidRDefault="00D63122" w:rsidP="008C5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C3E67"/>
    <w:multiLevelType w:val="hybridMultilevel"/>
    <w:tmpl w:val="9216D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468A"/>
    <w:multiLevelType w:val="hybridMultilevel"/>
    <w:tmpl w:val="EFA40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A55F6"/>
    <w:multiLevelType w:val="hybridMultilevel"/>
    <w:tmpl w:val="0A2EE6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132FD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02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0E580528"/>
    <w:multiLevelType w:val="hybridMultilevel"/>
    <w:tmpl w:val="00C4D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91638"/>
    <w:multiLevelType w:val="multilevel"/>
    <w:tmpl w:val="3EFCB7D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10675F62"/>
    <w:multiLevelType w:val="multilevel"/>
    <w:tmpl w:val="6BD09B08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10EC6202"/>
    <w:multiLevelType w:val="hybridMultilevel"/>
    <w:tmpl w:val="92C4F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A6F27"/>
    <w:multiLevelType w:val="hybridMultilevel"/>
    <w:tmpl w:val="34807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ED6DB1"/>
    <w:multiLevelType w:val="hybridMultilevel"/>
    <w:tmpl w:val="267A8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06D07"/>
    <w:multiLevelType w:val="hybridMultilevel"/>
    <w:tmpl w:val="4EEAB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CE5061"/>
    <w:multiLevelType w:val="hybridMultilevel"/>
    <w:tmpl w:val="F6DC1F3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B5B1741"/>
    <w:multiLevelType w:val="hybridMultilevel"/>
    <w:tmpl w:val="8E7A538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C146B13"/>
    <w:multiLevelType w:val="hybridMultilevel"/>
    <w:tmpl w:val="1102D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0373D5"/>
    <w:multiLevelType w:val="hybridMultilevel"/>
    <w:tmpl w:val="EBF0E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0E106D"/>
    <w:multiLevelType w:val="hybridMultilevel"/>
    <w:tmpl w:val="D33054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A1D536C"/>
    <w:multiLevelType w:val="multilevel"/>
    <w:tmpl w:val="6BD09B08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2B6207C6"/>
    <w:multiLevelType w:val="hybridMultilevel"/>
    <w:tmpl w:val="EA6E1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AC622C"/>
    <w:multiLevelType w:val="hybridMultilevel"/>
    <w:tmpl w:val="0228F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07659D"/>
    <w:multiLevelType w:val="hybridMultilevel"/>
    <w:tmpl w:val="034A7E96"/>
    <w:lvl w:ilvl="0" w:tplc="8092FF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1163E1"/>
    <w:multiLevelType w:val="hybridMultilevel"/>
    <w:tmpl w:val="ECD8D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76F60"/>
    <w:multiLevelType w:val="hybridMultilevel"/>
    <w:tmpl w:val="5BBEE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F77FE4"/>
    <w:multiLevelType w:val="hybridMultilevel"/>
    <w:tmpl w:val="273CA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F06ACF"/>
    <w:multiLevelType w:val="hybridMultilevel"/>
    <w:tmpl w:val="907A2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7A6295"/>
    <w:multiLevelType w:val="multilevel"/>
    <w:tmpl w:val="45B6E00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02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438C1003"/>
    <w:multiLevelType w:val="hybridMultilevel"/>
    <w:tmpl w:val="F2C62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EF2964"/>
    <w:multiLevelType w:val="hybridMultilevel"/>
    <w:tmpl w:val="1688D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1E3F30"/>
    <w:multiLevelType w:val="multilevel"/>
    <w:tmpl w:val="91748586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53CE50CC"/>
    <w:multiLevelType w:val="hybridMultilevel"/>
    <w:tmpl w:val="6B10C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BE49D4"/>
    <w:multiLevelType w:val="hybridMultilevel"/>
    <w:tmpl w:val="7D12AB6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090CE7"/>
    <w:multiLevelType w:val="multilevel"/>
    <w:tmpl w:val="0CB82FE4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6B7C307A"/>
    <w:multiLevelType w:val="hybridMultilevel"/>
    <w:tmpl w:val="06AA2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3A7B24"/>
    <w:multiLevelType w:val="hybridMultilevel"/>
    <w:tmpl w:val="02C46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4434A0"/>
    <w:multiLevelType w:val="multilevel"/>
    <w:tmpl w:val="91748586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76D9421C"/>
    <w:multiLevelType w:val="hybridMultilevel"/>
    <w:tmpl w:val="F12E0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751BE7"/>
    <w:multiLevelType w:val="hybridMultilevel"/>
    <w:tmpl w:val="D8941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384782">
    <w:abstractNumId w:val="23"/>
  </w:num>
  <w:num w:numId="2" w16cid:durableId="1028411616">
    <w:abstractNumId w:val="26"/>
  </w:num>
  <w:num w:numId="3" w16cid:durableId="326789238">
    <w:abstractNumId w:val="4"/>
  </w:num>
  <w:num w:numId="4" w16cid:durableId="1474328993">
    <w:abstractNumId w:val="15"/>
  </w:num>
  <w:num w:numId="5" w16cid:durableId="681513676">
    <w:abstractNumId w:val="18"/>
  </w:num>
  <w:num w:numId="6" w16cid:durableId="1219976885">
    <w:abstractNumId w:val="20"/>
  </w:num>
  <w:num w:numId="7" w16cid:durableId="995109261">
    <w:abstractNumId w:val="28"/>
  </w:num>
  <w:num w:numId="8" w16cid:durableId="1933196192">
    <w:abstractNumId w:val="9"/>
  </w:num>
  <w:num w:numId="9" w16cid:durableId="83309585">
    <w:abstractNumId w:val="24"/>
  </w:num>
  <w:num w:numId="10" w16cid:durableId="557401569">
    <w:abstractNumId w:val="1"/>
  </w:num>
  <w:num w:numId="11" w16cid:durableId="1859197489">
    <w:abstractNumId w:val="34"/>
  </w:num>
  <w:num w:numId="12" w16cid:durableId="1726836196">
    <w:abstractNumId w:val="10"/>
  </w:num>
  <w:num w:numId="13" w16cid:durableId="1277518270">
    <w:abstractNumId w:val="3"/>
  </w:num>
  <w:num w:numId="14" w16cid:durableId="782387028">
    <w:abstractNumId w:val="22"/>
  </w:num>
  <w:num w:numId="15" w16cid:durableId="206720197">
    <w:abstractNumId w:val="14"/>
  </w:num>
  <w:num w:numId="16" w16cid:durableId="274020876">
    <w:abstractNumId w:val="2"/>
  </w:num>
  <w:num w:numId="17" w16cid:durableId="1403789824">
    <w:abstractNumId w:val="13"/>
  </w:num>
  <w:num w:numId="18" w16cid:durableId="1690133045">
    <w:abstractNumId w:val="32"/>
  </w:num>
  <w:num w:numId="19" w16cid:durableId="437532635">
    <w:abstractNumId w:val="19"/>
  </w:num>
  <w:num w:numId="20" w16cid:durableId="787353742">
    <w:abstractNumId w:val="35"/>
  </w:num>
  <w:num w:numId="21" w16cid:durableId="1018854489">
    <w:abstractNumId w:val="0"/>
  </w:num>
  <w:num w:numId="22" w16cid:durableId="434643194">
    <w:abstractNumId w:val="12"/>
  </w:num>
  <w:num w:numId="23" w16cid:durableId="226035989">
    <w:abstractNumId w:val="31"/>
  </w:num>
  <w:num w:numId="24" w16cid:durableId="175190624">
    <w:abstractNumId w:val="17"/>
  </w:num>
  <w:num w:numId="25" w16cid:durableId="877864213">
    <w:abstractNumId w:val="30"/>
  </w:num>
  <w:num w:numId="26" w16cid:durableId="305739457">
    <w:abstractNumId w:val="27"/>
  </w:num>
  <w:num w:numId="27" w16cid:durableId="2054425394">
    <w:abstractNumId w:val="33"/>
  </w:num>
  <w:num w:numId="28" w16cid:durableId="1404138534">
    <w:abstractNumId w:val="16"/>
  </w:num>
  <w:num w:numId="29" w16cid:durableId="1442606719">
    <w:abstractNumId w:val="5"/>
  </w:num>
  <w:num w:numId="30" w16cid:durableId="1202397514">
    <w:abstractNumId w:val="6"/>
  </w:num>
  <w:num w:numId="31" w16cid:durableId="1138063286">
    <w:abstractNumId w:val="8"/>
  </w:num>
  <w:num w:numId="32" w16cid:durableId="189340012">
    <w:abstractNumId w:val="11"/>
  </w:num>
  <w:num w:numId="33" w16cid:durableId="1581255868">
    <w:abstractNumId w:val="25"/>
  </w:num>
  <w:num w:numId="34" w16cid:durableId="929117638">
    <w:abstractNumId w:val="29"/>
  </w:num>
  <w:num w:numId="35" w16cid:durableId="857962322">
    <w:abstractNumId w:val="7"/>
  </w:num>
  <w:num w:numId="36" w16cid:durableId="66559048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da-DK" w:vendorID="64" w:dllVersion="6" w:nlCheck="1" w:checkStyle="0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545"/>
    <w:rsid w:val="000000F5"/>
    <w:rsid w:val="0000189D"/>
    <w:rsid w:val="00002211"/>
    <w:rsid w:val="00002AE7"/>
    <w:rsid w:val="00003F8B"/>
    <w:rsid w:val="00003F90"/>
    <w:rsid w:val="000054CA"/>
    <w:rsid w:val="00005CC5"/>
    <w:rsid w:val="000065A9"/>
    <w:rsid w:val="000069D6"/>
    <w:rsid w:val="000069E5"/>
    <w:rsid w:val="00006A9E"/>
    <w:rsid w:val="0000790D"/>
    <w:rsid w:val="00010D08"/>
    <w:rsid w:val="000115C7"/>
    <w:rsid w:val="00012133"/>
    <w:rsid w:val="000124F2"/>
    <w:rsid w:val="00013506"/>
    <w:rsid w:val="00013E77"/>
    <w:rsid w:val="000140CE"/>
    <w:rsid w:val="00014AC4"/>
    <w:rsid w:val="00014CF0"/>
    <w:rsid w:val="00014E55"/>
    <w:rsid w:val="000155A9"/>
    <w:rsid w:val="00016376"/>
    <w:rsid w:val="000174A0"/>
    <w:rsid w:val="00017AD9"/>
    <w:rsid w:val="00024334"/>
    <w:rsid w:val="00024E8C"/>
    <w:rsid w:val="00025925"/>
    <w:rsid w:val="0002641D"/>
    <w:rsid w:val="00026DAA"/>
    <w:rsid w:val="00027DEA"/>
    <w:rsid w:val="00030413"/>
    <w:rsid w:val="0003108C"/>
    <w:rsid w:val="00031384"/>
    <w:rsid w:val="00031508"/>
    <w:rsid w:val="00031D3F"/>
    <w:rsid w:val="00033692"/>
    <w:rsid w:val="00033FDF"/>
    <w:rsid w:val="00037EED"/>
    <w:rsid w:val="000408F3"/>
    <w:rsid w:val="000416D8"/>
    <w:rsid w:val="00042B29"/>
    <w:rsid w:val="000441E7"/>
    <w:rsid w:val="000459DB"/>
    <w:rsid w:val="00045FBA"/>
    <w:rsid w:val="00046CD6"/>
    <w:rsid w:val="0004733D"/>
    <w:rsid w:val="00047D21"/>
    <w:rsid w:val="000500FF"/>
    <w:rsid w:val="0005091D"/>
    <w:rsid w:val="00050DE8"/>
    <w:rsid w:val="00051AAD"/>
    <w:rsid w:val="0005293D"/>
    <w:rsid w:val="00052BF8"/>
    <w:rsid w:val="00052F91"/>
    <w:rsid w:val="00054808"/>
    <w:rsid w:val="00055E13"/>
    <w:rsid w:val="00057671"/>
    <w:rsid w:val="00057B7F"/>
    <w:rsid w:val="000610DC"/>
    <w:rsid w:val="0006196F"/>
    <w:rsid w:val="00061B02"/>
    <w:rsid w:val="00061EFF"/>
    <w:rsid w:val="00061FE4"/>
    <w:rsid w:val="00062EBD"/>
    <w:rsid w:val="000650C6"/>
    <w:rsid w:val="00066721"/>
    <w:rsid w:val="000667D7"/>
    <w:rsid w:val="000669F9"/>
    <w:rsid w:val="0007114C"/>
    <w:rsid w:val="00071513"/>
    <w:rsid w:val="0007167B"/>
    <w:rsid w:val="0007359C"/>
    <w:rsid w:val="00073A6C"/>
    <w:rsid w:val="0007466A"/>
    <w:rsid w:val="00074731"/>
    <w:rsid w:val="00074C5A"/>
    <w:rsid w:val="0007608B"/>
    <w:rsid w:val="0007642E"/>
    <w:rsid w:val="00076827"/>
    <w:rsid w:val="00080080"/>
    <w:rsid w:val="000805BC"/>
    <w:rsid w:val="00081C7F"/>
    <w:rsid w:val="00082138"/>
    <w:rsid w:val="000821E6"/>
    <w:rsid w:val="00083E09"/>
    <w:rsid w:val="00084108"/>
    <w:rsid w:val="000843C1"/>
    <w:rsid w:val="000847A6"/>
    <w:rsid w:val="00084ECB"/>
    <w:rsid w:val="000851DF"/>
    <w:rsid w:val="00086EDC"/>
    <w:rsid w:val="00087332"/>
    <w:rsid w:val="00091E49"/>
    <w:rsid w:val="00092271"/>
    <w:rsid w:val="00092A5C"/>
    <w:rsid w:val="0009379D"/>
    <w:rsid w:val="000940B6"/>
    <w:rsid w:val="00094AAC"/>
    <w:rsid w:val="00095198"/>
    <w:rsid w:val="0009583E"/>
    <w:rsid w:val="00095B27"/>
    <w:rsid w:val="00095C18"/>
    <w:rsid w:val="00096BA0"/>
    <w:rsid w:val="000A1B16"/>
    <w:rsid w:val="000A3303"/>
    <w:rsid w:val="000A36E7"/>
    <w:rsid w:val="000A374A"/>
    <w:rsid w:val="000A43FC"/>
    <w:rsid w:val="000A44BE"/>
    <w:rsid w:val="000A582C"/>
    <w:rsid w:val="000A5AAF"/>
    <w:rsid w:val="000A5D9C"/>
    <w:rsid w:val="000A7417"/>
    <w:rsid w:val="000B17EB"/>
    <w:rsid w:val="000B2155"/>
    <w:rsid w:val="000B284F"/>
    <w:rsid w:val="000B2906"/>
    <w:rsid w:val="000B4F10"/>
    <w:rsid w:val="000B6856"/>
    <w:rsid w:val="000C02C1"/>
    <w:rsid w:val="000C09B5"/>
    <w:rsid w:val="000C14DF"/>
    <w:rsid w:val="000C3DD9"/>
    <w:rsid w:val="000C56C8"/>
    <w:rsid w:val="000C5D42"/>
    <w:rsid w:val="000C6244"/>
    <w:rsid w:val="000C6ABE"/>
    <w:rsid w:val="000C6D62"/>
    <w:rsid w:val="000D1985"/>
    <w:rsid w:val="000D1F71"/>
    <w:rsid w:val="000D2F26"/>
    <w:rsid w:val="000D4B3F"/>
    <w:rsid w:val="000D723C"/>
    <w:rsid w:val="000D7FC9"/>
    <w:rsid w:val="000E03DE"/>
    <w:rsid w:val="000E06AD"/>
    <w:rsid w:val="000E09F7"/>
    <w:rsid w:val="000E190A"/>
    <w:rsid w:val="000E1BB4"/>
    <w:rsid w:val="000E3504"/>
    <w:rsid w:val="000E593A"/>
    <w:rsid w:val="000E5C04"/>
    <w:rsid w:val="000E63BD"/>
    <w:rsid w:val="000F2317"/>
    <w:rsid w:val="000F2649"/>
    <w:rsid w:val="000F2BA8"/>
    <w:rsid w:val="000F31C2"/>
    <w:rsid w:val="000F419A"/>
    <w:rsid w:val="000F423B"/>
    <w:rsid w:val="000F4ED2"/>
    <w:rsid w:val="000F7412"/>
    <w:rsid w:val="0010173C"/>
    <w:rsid w:val="00101D6F"/>
    <w:rsid w:val="001032FA"/>
    <w:rsid w:val="00103A30"/>
    <w:rsid w:val="00103D70"/>
    <w:rsid w:val="0010567A"/>
    <w:rsid w:val="0011065A"/>
    <w:rsid w:val="00110EEC"/>
    <w:rsid w:val="00110FA3"/>
    <w:rsid w:val="001114E7"/>
    <w:rsid w:val="00111792"/>
    <w:rsid w:val="001117DF"/>
    <w:rsid w:val="00115CCE"/>
    <w:rsid w:val="00117F7B"/>
    <w:rsid w:val="0012034B"/>
    <w:rsid w:val="001219C4"/>
    <w:rsid w:val="00121A0F"/>
    <w:rsid w:val="00121D42"/>
    <w:rsid w:val="00122165"/>
    <w:rsid w:val="00122F1C"/>
    <w:rsid w:val="001247A1"/>
    <w:rsid w:val="0012585D"/>
    <w:rsid w:val="00125CDB"/>
    <w:rsid w:val="001262DF"/>
    <w:rsid w:val="001263B3"/>
    <w:rsid w:val="00127337"/>
    <w:rsid w:val="001310FF"/>
    <w:rsid w:val="00131661"/>
    <w:rsid w:val="00132451"/>
    <w:rsid w:val="0013373F"/>
    <w:rsid w:val="00134261"/>
    <w:rsid w:val="00134E99"/>
    <w:rsid w:val="001359D4"/>
    <w:rsid w:val="00135D15"/>
    <w:rsid w:val="00140450"/>
    <w:rsid w:val="00140807"/>
    <w:rsid w:val="00140BA8"/>
    <w:rsid w:val="00141C05"/>
    <w:rsid w:val="0014342B"/>
    <w:rsid w:val="00147633"/>
    <w:rsid w:val="001500C7"/>
    <w:rsid w:val="001502EA"/>
    <w:rsid w:val="00150623"/>
    <w:rsid w:val="00150633"/>
    <w:rsid w:val="001513C9"/>
    <w:rsid w:val="00152111"/>
    <w:rsid w:val="001527E3"/>
    <w:rsid w:val="00152FB5"/>
    <w:rsid w:val="00153282"/>
    <w:rsid w:val="00154603"/>
    <w:rsid w:val="00154990"/>
    <w:rsid w:val="00154B8A"/>
    <w:rsid w:val="00154F84"/>
    <w:rsid w:val="0015503E"/>
    <w:rsid w:val="00155E59"/>
    <w:rsid w:val="00156B19"/>
    <w:rsid w:val="00156C1C"/>
    <w:rsid w:val="001601A0"/>
    <w:rsid w:val="00161173"/>
    <w:rsid w:val="00161AA4"/>
    <w:rsid w:val="0016222D"/>
    <w:rsid w:val="0016416C"/>
    <w:rsid w:val="001647ED"/>
    <w:rsid w:val="00165A3F"/>
    <w:rsid w:val="00166658"/>
    <w:rsid w:val="00166762"/>
    <w:rsid w:val="001675BD"/>
    <w:rsid w:val="0017462D"/>
    <w:rsid w:val="0017602C"/>
    <w:rsid w:val="0017703F"/>
    <w:rsid w:val="00177356"/>
    <w:rsid w:val="00177844"/>
    <w:rsid w:val="00177894"/>
    <w:rsid w:val="00177F6D"/>
    <w:rsid w:val="001807B5"/>
    <w:rsid w:val="00180A47"/>
    <w:rsid w:val="00181407"/>
    <w:rsid w:val="00181F77"/>
    <w:rsid w:val="00181FD7"/>
    <w:rsid w:val="001820DE"/>
    <w:rsid w:val="0018291C"/>
    <w:rsid w:val="00183532"/>
    <w:rsid w:val="00183CEC"/>
    <w:rsid w:val="00183E1B"/>
    <w:rsid w:val="00184997"/>
    <w:rsid w:val="001849E0"/>
    <w:rsid w:val="00184D0C"/>
    <w:rsid w:val="00184FBA"/>
    <w:rsid w:val="001862C5"/>
    <w:rsid w:val="00186820"/>
    <w:rsid w:val="0018696A"/>
    <w:rsid w:val="00187624"/>
    <w:rsid w:val="00187ACB"/>
    <w:rsid w:val="001906D4"/>
    <w:rsid w:val="00190911"/>
    <w:rsid w:val="00191154"/>
    <w:rsid w:val="00191EEF"/>
    <w:rsid w:val="0019258B"/>
    <w:rsid w:val="0019320C"/>
    <w:rsid w:val="0019472A"/>
    <w:rsid w:val="00197517"/>
    <w:rsid w:val="00197B3E"/>
    <w:rsid w:val="001A08BF"/>
    <w:rsid w:val="001A137D"/>
    <w:rsid w:val="001A2F2B"/>
    <w:rsid w:val="001A5890"/>
    <w:rsid w:val="001A5EDE"/>
    <w:rsid w:val="001A6016"/>
    <w:rsid w:val="001A7BDE"/>
    <w:rsid w:val="001B0C8D"/>
    <w:rsid w:val="001B15C6"/>
    <w:rsid w:val="001B5D53"/>
    <w:rsid w:val="001B63D4"/>
    <w:rsid w:val="001C0601"/>
    <w:rsid w:val="001C0FE7"/>
    <w:rsid w:val="001C1A63"/>
    <w:rsid w:val="001C1FB4"/>
    <w:rsid w:val="001C243C"/>
    <w:rsid w:val="001C27BD"/>
    <w:rsid w:val="001C27FA"/>
    <w:rsid w:val="001C4677"/>
    <w:rsid w:val="001C4BDB"/>
    <w:rsid w:val="001C51AC"/>
    <w:rsid w:val="001C538D"/>
    <w:rsid w:val="001C6029"/>
    <w:rsid w:val="001C749F"/>
    <w:rsid w:val="001D11AD"/>
    <w:rsid w:val="001D17E2"/>
    <w:rsid w:val="001D1B11"/>
    <w:rsid w:val="001D560D"/>
    <w:rsid w:val="001D5F28"/>
    <w:rsid w:val="001D69DC"/>
    <w:rsid w:val="001D6AD5"/>
    <w:rsid w:val="001D719E"/>
    <w:rsid w:val="001D7327"/>
    <w:rsid w:val="001E08AC"/>
    <w:rsid w:val="001E33DD"/>
    <w:rsid w:val="001E3FCB"/>
    <w:rsid w:val="001E5B29"/>
    <w:rsid w:val="001E624B"/>
    <w:rsid w:val="001E6982"/>
    <w:rsid w:val="001E7A7E"/>
    <w:rsid w:val="001F05D8"/>
    <w:rsid w:val="001F12BB"/>
    <w:rsid w:val="001F2CDD"/>
    <w:rsid w:val="001F3D73"/>
    <w:rsid w:val="001F4E56"/>
    <w:rsid w:val="001F7752"/>
    <w:rsid w:val="0020188C"/>
    <w:rsid w:val="00201BE7"/>
    <w:rsid w:val="0020345F"/>
    <w:rsid w:val="00203827"/>
    <w:rsid w:val="00203979"/>
    <w:rsid w:val="00204472"/>
    <w:rsid w:val="00205083"/>
    <w:rsid w:val="002075F1"/>
    <w:rsid w:val="00207BA5"/>
    <w:rsid w:val="00207C41"/>
    <w:rsid w:val="0021125A"/>
    <w:rsid w:val="00212B42"/>
    <w:rsid w:val="00213BAE"/>
    <w:rsid w:val="00213CFC"/>
    <w:rsid w:val="00214204"/>
    <w:rsid w:val="0021441D"/>
    <w:rsid w:val="002144A3"/>
    <w:rsid w:val="002147CB"/>
    <w:rsid w:val="00216A0D"/>
    <w:rsid w:val="00217006"/>
    <w:rsid w:val="00221306"/>
    <w:rsid w:val="00223157"/>
    <w:rsid w:val="002233C5"/>
    <w:rsid w:val="002242E8"/>
    <w:rsid w:val="002244BF"/>
    <w:rsid w:val="00224B99"/>
    <w:rsid w:val="00225464"/>
    <w:rsid w:val="00225A02"/>
    <w:rsid w:val="002261A7"/>
    <w:rsid w:val="00227F2A"/>
    <w:rsid w:val="00230F25"/>
    <w:rsid w:val="00230F34"/>
    <w:rsid w:val="002334EE"/>
    <w:rsid w:val="0023449F"/>
    <w:rsid w:val="00235330"/>
    <w:rsid w:val="00235356"/>
    <w:rsid w:val="00235600"/>
    <w:rsid w:val="00235604"/>
    <w:rsid w:val="00235792"/>
    <w:rsid w:val="00235F9E"/>
    <w:rsid w:val="00236A08"/>
    <w:rsid w:val="002375CC"/>
    <w:rsid w:val="00240404"/>
    <w:rsid w:val="00240D49"/>
    <w:rsid w:val="00242789"/>
    <w:rsid w:val="00242CC6"/>
    <w:rsid w:val="00242FBD"/>
    <w:rsid w:val="00243990"/>
    <w:rsid w:val="002470EA"/>
    <w:rsid w:val="00252BB9"/>
    <w:rsid w:val="002531CB"/>
    <w:rsid w:val="00253DA5"/>
    <w:rsid w:val="002558EC"/>
    <w:rsid w:val="00255CC6"/>
    <w:rsid w:val="00255DC4"/>
    <w:rsid w:val="00256ADA"/>
    <w:rsid w:val="00256B33"/>
    <w:rsid w:val="00256EF0"/>
    <w:rsid w:val="0025761A"/>
    <w:rsid w:val="002578EB"/>
    <w:rsid w:val="00257E16"/>
    <w:rsid w:val="00257ED4"/>
    <w:rsid w:val="00257FDC"/>
    <w:rsid w:val="002605A4"/>
    <w:rsid w:val="00265A3B"/>
    <w:rsid w:val="00266D0F"/>
    <w:rsid w:val="00267A08"/>
    <w:rsid w:val="00267CD2"/>
    <w:rsid w:val="00270197"/>
    <w:rsid w:val="00271214"/>
    <w:rsid w:val="002714B1"/>
    <w:rsid w:val="00274754"/>
    <w:rsid w:val="00274CDF"/>
    <w:rsid w:val="00280A3E"/>
    <w:rsid w:val="00280F40"/>
    <w:rsid w:val="0028134E"/>
    <w:rsid w:val="0028380A"/>
    <w:rsid w:val="00283B98"/>
    <w:rsid w:val="00283C40"/>
    <w:rsid w:val="002840AF"/>
    <w:rsid w:val="002844E9"/>
    <w:rsid w:val="00284F45"/>
    <w:rsid w:val="002871B4"/>
    <w:rsid w:val="002912B6"/>
    <w:rsid w:val="002915E3"/>
    <w:rsid w:val="00292686"/>
    <w:rsid w:val="00292C7E"/>
    <w:rsid w:val="002940C9"/>
    <w:rsid w:val="00295099"/>
    <w:rsid w:val="002959A1"/>
    <w:rsid w:val="00295DBE"/>
    <w:rsid w:val="002970BE"/>
    <w:rsid w:val="00297B8A"/>
    <w:rsid w:val="002A080B"/>
    <w:rsid w:val="002A10FA"/>
    <w:rsid w:val="002A123B"/>
    <w:rsid w:val="002A1AFB"/>
    <w:rsid w:val="002A1DCD"/>
    <w:rsid w:val="002A316C"/>
    <w:rsid w:val="002A389A"/>
    <w:rsid w:val="002A428B"/>
    <w:rsid w:val="002A57F6"/>
    <w:rsid w:val="002A5C18"/>
    <w:rsid w:val="002A6EB2"/>
    <w:rsid w:val="002A75C8"/>
    <w:rsid w:val="002A7B88"/>
    <w:rsid w:val="002B0AD8"/>
    <w:rsid w:val="002B141A"/>
    <w:rsid w:val="002B22F1"/>
    <w:rsid w:val="002B2E88"/>
    <w:rsid w:val="002B4AFA"/>
    <w:rsid w:val="002B6A59"/>
    <w:rsid w:val="002B6AB5"/>
    <w:rsid w:val="002B74C5"/>
    <w:rsid w:val="002C043C"/>
    <w:rsid w:val="002C0DA2"/>
    <w:rsid w:val="002C0FDD"/>
    <w:rsid w:val="002C1AA6"/>
    <w:rsid w:val="002C3367"/>
    <w:rsid w:val="002C3E24"/>
    <w:rsid w:val="002C454E"/>
    <w:rsid w:val="002C5BAD"/>
    <w:rsid w:val="002C639C"/>
    <w:rsid w:val="002C6A7D"/>
    <w:rsid w:val="002C7928"/>
    <w:rsid w:val="002D1447"/>
    <w:rsid w:val="002D2DEF"/>
    <w:rsid w:val="002D31EC"/>
    <w:rsid w:val="002D3ED9"/>
    <w:rsid w:val="002D45F6"/>
    <w:rsid w:val="002D54BE"/>
    <w:rsid w:val="002D6CED"/>
    <w:rsid w:val="002D7A0E"/>
    <w:rsid w:val="002D7A73"/>
    <w:rsid w:val="002E1069"/>
    <w:rsid w:val="002E18F1"/>
    <w:rsid w:val="002E5BB6"/>
    <w:rsid w:val="002E6AF0"/>
    <w:rsid w:val="002F1C53"/>
    <w:rsid w:val="002F2142"/>
    <w:rsid w:val="002F238D"/>
    <w:rsid w:val="002F2512"/>
    <w:rsid w:val="002F4632"/>
    <w:rsid w:val="002F6C74"/>
    <w:rsid w:val="002F7384"/>
    <w:rsid w:val="002F765C"/>
    <w:rsid w:val="002F776D"/>
    <w:rsid w:val="002F7C69"/>
    <w:rsid w:val="003009B1"/>
    <w:rsid w:val="003014CA"/>
    <w:rsid w:val="00301552"/>
    <w:rsid w:val="00301835"/>
    <w:rsid w:val="00301CEC"/>
    <w:rsid w:val="00301D3C"/>
    <w:rsid w:val="0030348C"/>
    <w:rsid w:val="00304294"/>
    <w:rsid w:val="003048F5"/>
    <w:rsid w:val="00305095"/>
    <w:rsid w:val="00306370"/>
    <w:rsid w:val="00306571"/>
    <w:rsid w:val="003068D0"/>
    <w:rsid w:val="00307049"/>
    <w:rsid w:val="00310313"/>
    <w:rsid w:val="00311D66"/>
    <w:rsid w:val="00312B97"/>
    <w:rsid w:val="003131A5"/>
    <w:rsid w:val="003132CC"/>
    <w:rsid w:val="00313C77"/>
    <w:rsid w:val="00314499"/>
    <w:rsid w:val="00316423"/>
    <w:rsid w:val="0031666C"/>
    <w:rsid w:val="00320F3B"/>
    <w:rsid w:val="00321223"/>
    <w:rsid w:val="00321BD9"/>
    <w:rsid w:val="00321EAE"/>
    <w:rsid w:val="003220F0"/>
    <w:rsid w:val="00324279"/>
    <w:rsid w:val="0032477D"/>
    <w:rsid w:val="00325A79"/>
    <w:rsid w:val="00326D3F"/>
    <w:rsid w:val="00326FA7"/>
    <w:rsid w:val="00327241"/>
    <w:rsid w:val="0032756A"/>
    <w:rsid w:val="00327579"/>
    <w:rsid w:val="00330B0F"/>
    <w:rsid w:val="00330EDB"/>
    <w:rsid w:val="00332E73"/>
    <w:rsid w:val="0033305F"/>
    <w:rsid w:val="003335DF"/>
    <w:rsid w:val="00333CDA"/>
    <w:rsid w:val="0033415E"/>
    <w:rsid w:val="00337777"/>
    <w:rsid w:val="00342B82"/>
    <w:rsid w:val="003436D6"/>
    <w:rsid w:val="00343783"/>
    <w:rsid w:val="0034392D"/>
    <w:rsid w:val="00343ACC"/>
    <w:rsid w:val="003442B8"/>
    <w:rsid w:val="00344F6E"/>
    <w:rsid w:val="003451DD"/>
    <w:rsid w:val="003472CF"/>
    <w:rsid w:val="00347B24"/>
    <w:rsid w:val="00351A50"/>
    <w:rsid w:val="003531AF"/>
    <w:rsid w:val="003532CB"/>
    <w:rsid w:val="00353951"/>
    <w:rsid w:val="00353F78"/>
    <w:rsid w:val="003606CE"/>
    <w:rsid w:val="00361D5A"/>
    <w:rsid w:val="00361F00"/>
    <w:rsid w:val="00362E4F"/>
    <w:rsid w:val="00363AF4"/>
    <w:rsid w:val="00364784"/>
    <w:rsid w:val="0036499E"/>
    <w:rsid w:val="003649A8"/>
    <w:rsid w:val="0036567A"/>
    <w:rsid w:val="003656BD"/>
    <w:rsid w:val="00367149"/>
    <w:rsid w:val="00367F84"/>
    <w:rsid w:val="00370E4A"/>
    <w:rsid w:val="00371FD4"/>
    <w:rsid w:val="00373810"/>
    <w:rsid w:val="00374D45"/>
    <w:rsid w:val="00374D9D"/>
    <w:rsid w:val="00380AD0"/>
    <w:rsid w:val="00380EC9"/>
    <w:rsid w:val="00382EFF"/>
    <w:rsid w:val="00383124"/>
    <w:rsid w:val="00384C0A"/>
    <w:rsid w:val="0038519C"/>
    <w:rsid w:val="00385B00"/>
    <w:rsid w:val="003866C1"/>
    <w:rsid w:val="00391020"/>
    <w:rsid w:val="003920C6"/>
    <w:rsid w:val="003938AF"/>
    <w:rsid w:val="00393993"/>
    <w:rsid w:val="00393E8A"/>
    <w:rsid w:val="00394830"/>
    <w:rsid w:val="003967F9"/>
    <w:rsid w:val="00397E64"/>
    <w:rsid w:val="003A07A0"/>
    <w:rsid w:val="003A2B5F"/>
    <w:rsid w:val="003A4193"/>
    <w:rsid w:val="003A6021"/>
    <w:rsid w:val="003A78D1"/>
    <w:rsid w:val="003A78D6"/>
    <w:rsid w:val="003A7C93"/>
    <w:rsid w:val="003A7DF0"/>
    <w:rsid w:val="003B22A8"/>
    <w:rsid w:val="003B24EC"/>
    <w:rsid w:val="003B2CC4"/>
    <w:rsid w:val="003B5225"/>
    <w:rsid w:val="003B71FB"/>
    <w:rsid w:val="003B7677"/>
    <w:rsid w:val="003B79EB"/>
    <w:rsid w:val="003B79ED"/>
    <w:rsid w:val="003B7F57"/>
    <w:rsid w:val="003C033B"/>
    <w:rsid w:val="003C03BA"/>
    <w:rsid w:val="003C0A1F"/>
    <w:rsid w:val="003C0DA7"/>
    <w:rsid w:val="003C0F34"/>
    <w:rsid w:val="003C0F68"/>
    <w:rsid w:val="003C3925"/>
    <w:rsid w:val="003C6A72"/>
    <w:rsid w:val="003C7BF2"/>
    <w:rsid w:val="003D0FD3"/>
    <w:rsid w:val="003D1A0B"/>
    <w:rsid w:val="003D1A80"/>
    <w:rsid w:val="003D3B32"/>
    <w:rsid w:val="003D3E1C"/>
    <w:rsid w:val="003D4157"/>
    <w:rsid w:val="003D483E"/>
    <w:rsid w:val="003D4D59"/>
    <w:rsid w:val="003D6354"/>
    <w:rsid w:val="003D65C2"/>
    <w:rsid w:val="003D7ACD"/>
    <w:rsid w:val="003D7E99"/>
    <w:rsid w:val="003E01F6"/>
    <w:rsid w:val="003E046B"/>
    <w:rsid w:val="003E20CD"/>
    <w:rsid w:val="003E29FC"/>
    <w:rsid w:val="003E3393"/>
    <w:rsid w:val="003E3449"/>
    <w:rsid w:val="003E3B18"/>
    <w:rsid w:val="003E45C9"/>
    <w:rsid w:val="003E52FB"/>
    <w:rsid w:val="003E5397"/>
    <w:rsid w:val="003E61BE"/>
    <w:rsid w:val="003E63C0"/>
    <w:rsid w:val="003E6497"/>
    <w:rsid w:val="003E6F5C"/>
    <w:rsid w:val="003E75E4"/>
    <w:rsid w:val="003E7ECE"/>
    <w:rsid w:val="003F0778"/>
    <w:rsid w:val="003F0A93"/>
    <w:rsid w:val="003F0D44"/>
    <w:rsid w:val="003F253D"/>
    <w:rsid w:val="003F30F2"/>
    <w:rsid w:val="003F33DF"/>
    <w:rsid w:val="003F5428"/>
    <w:rsid w:val="003F5E29"/>
    <w:rsid w:val="003F6126"/>
    <w:rsid w:val="003F6322"/>
    <w:rsid w:val="003F7490"/>
    <w:rsid w:val="00400ABF"/>
    <w:rsid w:val="004010D0"/>
    <w:rsid w:val="0040144F"/>
    <w:rsid w:val="00401638"/>
    <w:rsid w:val="00401ABA"/>
    <w:rsid w:val="004030E0"/>
    <w:rsid w:val="00403141"/>
    <w:rsid w:val="00403DAC"/>
    <w:rsid w:val="004040FE"/>
    <w:rsid w:val="004045A5"/>
    <w:rsid w:val="00405EB1"/>
    <w:rsid w:val="00405F24"/>
    <w:rsid w:val="00406146"/>
    <w:rsid w:val="0041105E"/>
    <w:rsid w:val="0041186F"/>
    <w:rsid w:val="00411DFD"/>
    <w:rsid w:val="004120DD"/>
    <w:rsid w:val="0041520B"/>
    <w:rsid w:val="004155D5"/>
    <w:rsid w:val="0041593A"/>
    <w:rsid w:val="00416146"/>
    <w:rsid w:val="00416E4E"/>
    <w:rsid w:val="004200B3"/>
    <w:rsid w:val="00420B44"/>
    <w:rsid w:val="0042140C"/>
    <w:rsid w:val="00421883"/>
    <w:rsid w:val="0042403A"/>
    <w:rsid w:val="00424356"/>
    <w:rsid w:val="0042508D"/>
    <w:rsid w:val="004251AA"/>
    <w:rsid w:val="004272A3"/>
    <w:rsid w:val="004308AF"/>
    <w:rsid w:val="0043127E"/>
    <w:rsid w:val="00431809"/>
    <w:rsid w:val="004331DE"/>
    <w:rsid w:val="00433687"/>
    <w:rsid w:val="00433764"/>
    <w:rsid w:val="00433A5B"/>
    <w:rsid w:val="00433AC6"/>
    <w:rsid w:val="00434077"/>
    <w:rsid w:val="004363F4"/>
    <w:rsid w:val="0043647A"/>
    <w:rsid w:val="004368B0"/>
    <w:rsid w:val="004404D0"/>
    <w:rsid w:val="00442D66"/>
    <w:rsid w:val="004453B3"/>
    <w:rsid w:val="00445A9D"/>
    <w:rsid w:val="00446B0A"/>
    <w:rsid w:val="004471B3"/>
    <w:rsid w:val="00452DF0"/>
    <w:rsid w:val="00453DC5"/>
    <w:rsid w:val="004548AE"/>
    <w:rsid w:val="00460623"/>
    <w:rsid w:val="00461041"/>
    <w:rsid w:val="00462AF1"/>
    <w:rsid w:val="00463326"/>
    <w:rsid w:val="00463DA1"/>
    <w:rsid w:val="00465911"/>
    <w:rsid w:val="00465C29"/>
    <w:rsid w:val="00465FE9"/>
    <w:rsid w:val="00466A25"/>
    <w:rsid w:val="00470499"/>
    <w:rsid w:val="00470E98"/>
    <w:rsid w:val="00472391"/>
    <w:rsid w:val="00472443"/>
    <w:rsid w:val="00472CA9"/>
    <w:rsid w:val="00473913"/>
    <w:rsid w:val="00474A42"/>
    <w:rsid w:val="004752FE"/>
    <w:rsid w:val="00476120"/>
    <w:rsid w:val="00477EDE"/>
    <w:rsid w:val="00480EEA"/>
    <w:rsid w:val="00481DE5"/>
    <w:rsid w:val="00481EF5"/>
    <w:rsid w:val="00482077"/>
    <w:rsid w:val="0048285D"/>
    <w:rsid w:val="0048495D"/>
    <w:rsid w:val="00484AFD"/>
    <w:rsid w:val="00485699"/>
    <w:rsid w:val="004872FB"/>
    <w:rsid w:val="00490014"/>
    <w:rsid w:val="00490421"/>
    <w:rsid w:val="004905CD"/>
    <w:rsid w:val="00490B8A"/>
    <w:rsid w:val="00492A30"/>
    <w:rsid w:val="0049466B"/>
    <w:rsid w:val="00494A6B"/>
    <w:rsid w:val="00494DB6"/>
    <w:rsid w:val="004A0A0F"/>
    <w:rsid w:val="004A0C2E"/>
    <w:rsid w:val="004A0EC9"/>
    <w:rsid w:val="004A2050"/>
    <w:rsid w:val="004A255F"/>
    <w:rsid w:val="004A347A"/>
    <w:rsid w:val="004A3B98"/>
    <w:rsid w:val="004A4795"/>
    <w:rsid w:val="004A5E6A"/>
    <w:rsid w:val="004A70E1"/>
    <w:rsid w:val="004B03B4"/>
    <w:rsid w:val="004B126E"/>
    <w:rsid w:val="004B373D"/>
    <w:rsid w:val="004B4612"/>
    <w:rsid w:val="004B4790"/>
    <w:rsid w:val="004B49A0"/>
    <w:rsid w:val="004B54E2"/>
    <w:rsid w:val="004B58E0"/>
    <w:rsid w:val="004B6C53"/>
    <w:rsid w:val="004B6E57"/>
    <w:rsid w:val="004B7A2A"/>
    <w:rsid w:val="004C033E"/>
    <w:rsid w:val="004C1AC3"/>
    <w:rsid w:val="004C249B"/>
    <w:rsid w:val="004C36DC"/>
    <w:rsid w:val="004C536E"/>
    <w:rsid w:val="004C5405"/>
    <w:rsid w:val="004C5846"/>
    <w:rsid w:val="004C6840"/>
    <w:rsid w:val="004C71D5"/>
    <w:rsid w:val="004D19B9"/>
    <w:rsid w:val="004D2545"/>
    <w:rsid w:val="004D2733"/>
    <w:rsid w:val="004D2DD2"/>
    <w:rsid w:val="004D395E"/>
    <w:rsid w:val="004D4C1E"/>
    <w:rsid w:val="004D5D14"/>
    <w:rsid w:val="004D5ED3"/>
    <w:rsid w:val="004D74EF"/>
    <w:rsid w:val="004D77B5"/>
    <w:rsid w:val="004E1AD4"/>
    <w:rsid w:val="004E240E"/>
    <w:rsid w:val="004E4289"/>
    <w:rsid w:val="004E46D7"/>
    <w:rsid w:val="004E57B2"/>
    <w:rsid w:val="004E6B5D"/>
    <w:rsid w:val="004E722A"/>
    <w:rsid w:val="004E77C0"/>
    <w:rsid w:val="004F1E96"/>
    <w:rsid w:val="004F367E"/>
    <w:rsid w:val="004F3ACC"/>
    <w:rsid w:val="004F4B0D"/>
    <w:rsid w:val="004F4ED7"/>
    <w:rsid w:val="004F5337"/>
    <w:rsid w:val="004F68F0"/>
    <w:rsid w:val="004F6EC1"/>
    <w:rsid w:val="004F7291"/>
    <w:rsid w:val="00501EAE"/>
    <w:rsid w:val="005021E3"/>
    <w:rsid w:val="00502E54"/>
    <w:rsid w:val="00506772"/>
    <w:rsid w:val="0050702C"/>
    <w:rsid w:val="00510EBD"/>
    <w:rsid w:val="005140E1"/>
    <w:rsid w:val="00514E9C"/>
    <w:rsid w:val="005150CC"/>
    <w:rsid w:val="00515217"/>
    <w:rsid w:val="00515DC3"/>
    <w:rsid w:val="00515FC9"/>
    <w:rsid w:val="005164AA"/>
    <w:rsid w:val="005222AA"/>
    <w:rsid w:val="00525344"/>
    <w:rsid w:val="005258D5"/>
    <w:rsid w:val="005259A2"/>
    <w:rsid w:val="00525DCF"/>
    <w:rsid w:val="005263F0"/>
    <w:rsid w:val="0052703C"/>
    <w:rsid w:val="0053025A"/>
    <w:rsid w:val="0053029C"/>
    <w:rsid w:val="00530891"/>
    <w:rsid w:val="0053095A"/>
    <w:rsid w:val="00532064"/>
    <w:rsid w:val="00533B99"/>
    <w:rsid w:val="0053461E"/>
    <w:rsid w:val="00534FFE"/>
    <w:rsid w:val="0053519F"/>
    <w:rsid w:val="00535432"/>
    <w:rsid w:val="00535F7E"/>
    <w:rsid w:val="00536CF6"/>
    <w:rsid w:val="00536F97"/>
    <w:rsid w:val="00537679"/>
    <w:rsid w:val="00540B0D"/>
    <w:rsid w:val="005414BC"/>
    <w:rsid w:val="00541CDF"/>
    <w:rsid w:val="00542083"/>
    <w:rsid w:val="00542D25"/>
    <w:rsid w:val="00543955"/>
    <w:rsid w:val="00544A16"/>
    <w:rsid w:val="00546B70"/>
    <w:rsid w:val="005478D3"/>
    <w:rsid w:val="005479E2"/>
    <w:rsid w:val="0055135E"/>
    <w:rsid w:val="005517DC"/>
    <w:rsid w:val="00552125"/>
    <w:rsid w:val="005533A5"/>
    <w:rsid w:val="00553D26"/>
    <w:rsid w:val="00554FEF"/>
    <w:rsid w:val="0055613B"/>
    <w:rsid w:val="00556D2B"/>
    <w:rsid w:val="00560546"/>
    <w:rsid w:val="0056140C"/>
    <w:rsid w:val="00562489"/>
    <w:rsid w:val="00562942"/>
    <w:rsid w:val="005629B5"/>
    <w:rsid w:val="005635A4"/>
    <w:rsid w:val="00564096"/>
    <w:rsid w:val="0056469E"/>
    <w:rsid w:val="00565A11"/>
    <w:rsid w:val="00565C1B"/>
    <w:rsid w:val="0056612B"/>
    <w:rsid w:val="00566246"/>
    <w:rsid w:val="00566658"/>
    <w:rsid w:val="00566C24"/>
    <w:rsid w:val="00567781"/>
    <w:rsid w:val="00567F1F"/>
    <w:rsid w:val="00570AA1"/>
    <w:rsid w:val="005718AA"/>
    <w:rsid w:val="00572841"/>
    <w:rsid w:val="00572A91"/>
    <w:rsid w:val="005749DF"/>
    <w:rsid w:val="005768B8"/>
    <w:rsid w:val="00580510"/>
    <w:rsid w:val="00582338"/>
    <w:rsid w:val="00582F7F"/>
    <w:rsid w:val="00583391"/>
    <w:rsid w:val="005835F8"/>
    <w:rsid w:val="00585243"/>
    <w:rsid w:val="005867D9"/>
    <w:rsid w:val="00592700"/>
    <w:rsid w:val="00593123"/>
    <w:rsid w:val="00595350"/>
    <w:rsid w:val="00596FED"/>
    <w:rsid w:val="005974A6"/>
    <w:rsid w:val="005A273D"/>
    <w:rsid w:val="005A33EA"/>
    <w:rsid w:val="005A7B84"/>
    <w:rsid w:val="005B0F05"/>
    <w:rsid w:val="005B11A2"/>
    <w:rsid w:val="005B1419"/>
    <w:rsid w:val="005B3505"/>
    <w:rsid w:val="005B40E3"/>
    <w:rsid w:val="005B5209"/>
    <w:rsid w:val="005B522B"/>
    <w:rsid w:val="005B6A78"/>
    <w:rsid w:val="005B6A8C"/>
    <w:rsid w:val="005B728B"/>
    <w:rsid w:val="005B7D42"/>
    <w:rsid w:val="005B7E0C"/>
    <w:rsid w:val="005B7E51"/>
    <w:rsid w:val="005C2522"/>
    <w:rsid w:val="005C2530"/>
    <w:rsid w:val="005C27AC"/>
    <w:rsid w:val="005C5E6D"/>
    <w:rsid w:val="005C6769"/>
    <w:rsid w:val="005C7186"/>
    <w:rsid w:val="005C7222"/>
    <w:rsid w:val="005C7A7A"/>
    <w:rsid w:val="005D14F6"/>
    <w:rsid w:val="005D1517"/>
    <w:rsid w:val="005D1B04"/>
    <w:rsid w:val="005D21E0"/>
    <w:rsid w:val="005D2273"/>
    <w:rsid w:val="005D2506"/>
    <w:rsid w:val="005D349F"/>
    <w:rsid w:val="005D3521"/>
    <w:rsid w:val="005D384A"/>
    <w:rsid w:val="005D4391"/>
    <w:rsid w:val="005D564E"/>
    <w:rsid w:val="005D5669"/>
    <w:rsid w:val="005D687E"/>
    <w:rsid w:val="005E1271"/>
    <w:rsid w:val="005E1910"/>
    <w:rsid w:val="005E2F8F"/>
    <w:rsid w:val="005E3E72"/>
    <w:rsid w:val="005E553A"/>
    <w:rsid w:val="005E6E47"/>
    <w:rsid w:val="005E6FC7"/>
    <w:rsid w:val="005E7C64"/>
    <w:rsid w:val="005F035E"/>
    <w:rsid w:val="005F0624"/>
    <w:rsid w:val="005F15AE"/>
    <w:rsid w:val="005F2663"/>
    <w:rsid w:val="005F26E8"/>
    <w:rsid w:val="005F374B"/>
    <w:rsid w:val="005F3B7C"/>
    <w:rsid w:val="005F42E2"/>
    <w:rsid w:val="005F4B5C"/>
    <w:rsid w:val="005F4DF4"/>
    <w:rsid w:val="005F79E0"/>
    <w:rsid w:val="005F7C1E"/>
    <w:rsid w:val="0060049C"/>
    <w:rsid w:val="00600F16"/>
    <w:rsid w:val="00601E60"/>
    <w:rsid w:val="006023D5"/>
    <w:rsid w:val="0060241A"/>
    <w:rsid w:val="006024C6"/>
    <w:rsid w:val="0060293B"/>
    <w:rsid w:val="0060643B"/>
    <w:rsid w:val="00606965"/>
    <w:rsid w:val="00610314"/>
    <w:rsid w:val="00612624"/>
    <w:rsid w:val="00612646"/>
    <w:rsid w:val="00613E06"/>
    <w:rsid w:val="006146F9"/>
    <w:rsid w:val="00614A34"/>
    <w:rsid w:val="00615C94"/>
    <w:rsid w:val="00615D13"/>
    <w:rsid w:val="0061644B"/>
    <w:rsid w:val="00616FFA"/>
    <w:rsid w:val="00620153"/>
    <w:rsid w:val="00620C59"/>
    <w:rsid w:val="006227F4"/>
    <w:rsid w:val="00622F48"/>
    <w:rsid w:val="0062380A"/>
    <w:rsid w:val="00624E9A"/>
    <w:rsid w:val="0062508A"/>
    <w:rsid w:val="00627F46"/>
    <w:rsid w:val="0063035B"/>
    <w:rsid w:val="00630EE1"/>
    <w:rsid w:val="006322BD"/>
    <w:rsid w:val="006329A1"/>
    <w:rsid w:val="00632AC2"/>
    <w:rsid w:val="00635E71"/>
    <w:rsid w:val="00635E75"/>
    <w:rsid w:val="00635FAA"/>
    <w:rsid w:val="00636038"/>
    <w:rsid w:val="0063708A"/>
    <w:rsid w:val="00641DBC"/>
    <w:rsid w:val="006437EA"/>
    <w:rsid w:val="006445E0"/>
    <w:rsid w:val="00644869"/>
    <w:rsid w:val="00646F86"/>
    <w:rsid w:val="0065243E"/>
    <w:rsid w:val="00652554"/>
    <w:rsid w:val="00652EF4"/>
    <w:rsid w:val="00653C1B"/>
    <w:rsid w:val="00653D5D"/>
    <w:rsid w:val="00654022"/>
    <w:rsid w:val="00654F24"/>
    <w:rsid w:val="00655FFC"/>
    <w:rsid w:val="006601F3"/>
    <w:rsid w:val="006616D4"/>
    <w:rsid w:val="00662EE9"/>
    <w:rsid w:val="00665E23"/>
    <w:rsid w:val="00666A47"/>
    <w:rsid w:val="00667B2B"/>
    <w:rsid w:val="00670595"/>
    <w:rsid w:val="00671D79"/>
    <w:rsid w:val="00672AC4"/>
    <w:rsid w:val="00673449"/>
    <w:rsid w:val="0067435F"/>
    <w:rsid w:val="0067576A"/>
    <w:rsid w:val="00680059"/>
    <w:rsid w:val="00680616"/>
    <w:rsid w:val="00682E4E"/>
    <w:rsid w:val="006853A3"/>
    <w:rsid w:val="0068572F"/>
    <w:rsid w:val="00685E35"/>
    <w:rsid w:val="006875E0"/>
    <w:rsid w:val="00690859"/>
    <w:rsid w:val="00691664"/>
    <w:rsid w:val="0069168C"/>
    <w:rsid w:val="006918F2"/>
    <w:rsid w:val="00692C58"/>
    <w:rsid w:val="00693674"/>
    <w:rsid w:val="006943EC"/>
    <w:rsid w:val="0069455D"/>
    <w:rsid w:val="006973D7"/>
    <w:rsid w:val="006A102D"/>
    <w:rsid w:val="006A1C9C"/>
    <w:rsid w:val="006A21A5"/>
    <w:rsid w:val="006A36FA"/>
    <w:rsid w:val="006A4429"/>
    <w:rsid w:val="006A5395"/>
    <w:rsid w:val="006A5CFB"/>
    <w:rsid w:val="006A6BF7"/>
    <w:rsid w:val="006A6D40"/>
    <w:rsid w:val="006A7723"/>
    <w:rsid w:val="006B1EC4"/>
    <w:rsid w:val="006B20A8"/>
    <w:rsid w:val="006B306F"/>
    <w:rsid w:val="006B3170"/>
    <w:rsid w:val="006B335A"/>
    <w:rsid w:val="006B3A5A"/>
    <w:rsid w:val="006B3DE4"/>
    <w:rsid w:val="006B4375"/>
    <w:rsid w:val="006B4580"/>
    <w:rsid w:val="006B4D11"/>
    <w:rsid w:val="006B5301"/>
    <w:rsid w:val="006B70DF"/>
    <w:rsid w:val="006B7C4F"/>
    <w:rsid w:val="006C0038"/>
    <w:rsid w:val="006C115E"/>
    <w:rsid w:val="006C2374"/>
    <w:rsid w:val="006C3165"/>
    <w:rsid w:val="006C3239"/>
    <w:rsid w:val="006C456B"/>
    <w:rsid w:val="006C52B8"/>
    <w:rsid w:val="006C5B4C"/>
    <w:rsid w:val="006C5BAA"/>
    <w:rsid w:val="006C622D"/>
    <w:rsid w:val="006C6A75"/>
    <w:rsid w:val="006C7E79"/>
    <w:rsid w:val="006D0197"/>
    <w:rsid w:val="006D0450"/>
    <w:rsid w:val="006D11FF"/>
    <w:rsid w:val="006D13F7"/>
    <w:rsid w:val="006D3E0A"/>
    <w:rsid w:val="006D3F56"/>
    <w:rsid w:val="006D4238"/>
    <w:rsid w:val="006D4B74"/>
    <w:rsid w:val="006D5E43"/>
    <w:rsid w:val="006D617B"/>
    <w:rsid w:val="006D798D"/>
    <w:rsid w:val="006E0A23"/>
    <w:rsid w:val="006E105D"/>
    <w:rsid w:val="006E1F49"/>
    <w:rsid w:val="006E27FE"/>
    <w:rsid w:val="006E2990"/>
    <w:rsid w:val="006E443A"/>
    <w:rsid w:val="006E61E6"/>
    <w:rsid w:val="006E68A4"/>
    <w:rsid w:val="006E75B5"/>
    <w:rsid w:val="006E7A57"/>
    <w:rsid w:val="006F21A9"/>
    <w:rsid w:val="006F2507"/>
    <w:rsid w:val="006F2AC2"/>
    <w:rsid w:val="006F463F"/>
    <w:rsid w:val="006F50DC"/>
    <w:rsid w:val="006F5865"/>
    <w:rsid w:val="006F6158"/>
    <w:rsid w:val="006F618E"/>
    <w:rsid w:val="006F7817"/>
    <w:rsid w:val="007012F5"/>
    <w:rsid w:val="00701916"/>
    <w:rsid w:val="0070238D"/>
    <w:rsid w:val="00702C84"/>
    <w:rsid w:val="0070304E"/>
    <w:rsid w:val="0070334C"/>
    <w:rsid w:val="00703830"/>
    <w:rsid w:val="00703B06"/>
    <w:rsid w:val="00703ECF"/>
    <w:rsid w:val="0070473B"/>
    <w:rsid w:val="007052F1"/>
    <w:rsid w:val="0070557B"/>
    <w:rsid w:val="007056FA"/>
    <w:rsid w:val="00705720"/>
    <w:rsid w:val="00706FA9"/>
    <w:rsid w:val="007101C8"/>
    <w:rsid w:val="007104F4"/>
    <w:rsid w:val="007119AA"/>
    <w:rsid w:val="007128AC"/>
    <w:rsid w:val="0071319E"/>
    <w:rsid w:val="007143FB"/>
    <w:rsid w:val="00715604"/>
    <w:rsid w:val="007163DE"/>
    <w:rsid w:val="00716ECB"/>
    <w:rsid w:val="00717676"/>
    <w:rsid w:val="007202F8"/>
    <w:rsid w:val="00720D31"/>
    <w:rsid w:val="00722112"/>
    <w:rsid w:val="007227C8"/>
    <w:rsid w:val="00722AE9"/>
    <w:rsid w:val="0072429B"/>
    <w:rsid w:val="00724B78"/>
    <w:rsid w:val="007251B4"/>
    <w:rsid w:val="00725468"/>
    <w:rsid w:val="00725CE7"/>
    <w:rsid w:val="00727002"/>
    <w:rsid w:val="00727553"/>
    <w:rsid w:val="00727DB7"/>
    <w:rsid w:val="0073042D"/>
    <w:rsid w:val="00732538"/>
    <w:rsid w:val="00733273"/>
    <w:rsid w:val="00733BEF"/>
    <w:rsid w:val="00733C5E"/>
    <w:rsid w:val="00734080"/>
    <w:rsid w:val="007348F2"/>
    <w:rsid w:val="00734BD0"/>
    <w:rsid w:val="00735160"/>
    <w:rsid w:val="0073539D"/>
    <w:rsid w:val="00736647"/>
    <w:rsid w:val="00736F7B"/>
    <w:rsid w:val="00736F7F"/>
    <w:rsid w:val="00737108"/>
    <w:rsid w:val="0074202B"/>
    <w:rsid w:val="00743D1F"/>
    <w:rsid w:val="00744C17"/>
    <w:rsid w:val="00746FAA"/>
    <w:rsid w:val="00750303"/>
    <w:rsid w:val="007518CF"/>
    <w:rsid w:val="0075252A"/>
    <w:rsid w:val="00752633"/>
    <w:rsid w:val="0075342E"/>
    <w:rsid w:val="00754B8E"/>
    <w:rsid w:val="00757754"/>
    <w:rsid w:val="007601EB"/>
    <w:rsid w:val="007606E8"/>
    <w:rsid w:val="007610C9"/>
    <w:rsid w:val="007612F7"/>
    <w:rsid w:val="007631CD"/>
    <w:rsid w:val="00763637"/>
    <w:rsid w:val="007653F7"/>
    <w:rsid w:val="00765CD2"/>
    <w:rsid w:val="00766308"/>
    <w:rsid w:val="00767452"/>
    <w:rsid w:val="00767902"/>
    <w:rsid w:val="00767D76"/>
    <w:rsid w:val="0077122F"/>
    <w:rsid w:val="00771B92"/>
    <w:rsid w:val="00771D5E"/>
    <w:rsid w:val="007725D4"/>
    <w:rsid w:val="00772923"/>
    <w:rsid w:val="00773415"/>
    <w:rsid w:val="00773D30"/>
    <w:rsid w:val="007745A9"/>
    <w:rsid w:val="00774EAB"/>
    <w:rsid w:val="007754EA"/>
    <w:rsid w:val="007758A6"/>
    <w:rsid w:val="00775AB4"/>
    <w:rsid w:val="00775AC8"/>
    <w:rsid w:val="00775F37"/>
    <w:rsid w:val="00775F66"/>
    <w:rsid w:val="0077640D"/>
    <w:rsid w:val="00776F6D"/>
    <w:rsid w:val="007805F3"/>
    <w:rsid w:val="00782929"/>
    <w:rsid w:val="00782A81"/>
    <w:rsid w:val="007851F0"/>
    <w:rsid w:val="007855A0"/>
    <w:rsid w:val="007856B3"/>
    <w:rsid w:val="007868F8"/>
    <w:rsid w:val="0078699F"/>
    <w:rsid w:val="00786E9F"/>
    <w:rsid w:val="0078795D"/>
    <w:rsid w:val="007900DB"/>
    <w:rsid w:val="0079039F"/>
    <w:rsid w:val="007907A3"/>
    <w:rsid w:val="00791917"/>
    <w:rsid w:val="00791E38"/>
    <w:rsid w:val="007924A8"/>
    <w:rsid w:val="0079272A"/>
    <w:rsid w:val="00793DF8"/>
    <w:rsid w:val="007940D7"/>
    <w:rsid w:val="007947A4"/>
    <w:rsid w:val="007956B5"/>
    <w:rsid w:val="00795875"/>
    <w:rsid w:val="00795B7F"/>
    <w:rsid w:val="00795BEF"/>
    <w:rsid w:val="0079656C"/>
    <w:rsid w:val="0079657B"/>
    <w:rsid w:val="0079737C"/>
    <w:rsid w:val="007A1CC8"/>
    <w:rsid w:val="007A1F1A"/>
    <w:rsid w:val="007A2614"/>
    <w:rsid w:val="007A2770"/>
    <w:rsid w:val="007A40A0"/>
    <w:rsid w:val="007A6013"/>
    <w:rsid w:val="007A70AF"/>
    <w:rsid w:val="007B09D5"/>
    <w:rsid w:val="007B2825"/>
    <w:rsid w:val="007B38B1"/>
    <w:rsid w:val="007B3ADB"/>
    <w:rsid w:val="007B3C87"/>
    <w:rsid w:val="007B59A5"/>
    <w:rsid w:val="007B5BAA"/>
    <w:rsid w:val="007B6445"/>
    <w:rsid w:val="007B6850"/>
    <w:rsid w:val="007B7035"/>
    <w:rsid w:val="007C069D"/>
    <w:rsid w:val="007C0868"/>
    <w:rsid w:val="007C095C"/>
    <w:rsid w:val="007C0AF3"/>
    <w:rsid w:val="007C0FA7"/>
    <w:rsid w:val="007C1922"/>
    <w:rsid w:val="007C2BFC"/>
    <w:rsid w:val="007C2CFC"/>
    <w:rsid w:val="007C2D7C"/>
    <w:rsid w:val="007C37F5"/>
    <w:rsid w:val="007C5CA2"/>
    <w:rsid w:val="007C6A61"/>
    <w:rsid w:val="007C782C"/>
    <w:rsid w:val="007C7961"/>
    <w:rsid w:val="007D1D17"/>
    <w:rsid w:val="007D1F34"/>
    <w:rsid w:val="007D2460"/>
    <w:rsid w:val="007D2ECD"/>
    <w:rsid w:val="007D35EC"/>
    <w:rsid w:val="007D56A4"/>
    <w:rsid w:val="007D6D1A"/>
    <w:rsid w:val="007E10F7"/>
    <w:rsid w:val="007E1921"/>
    <w:rsid w:val="007E2A9C"/>
    <w:rsid w:val="007E2B8F"/>
    <w:rsid w:val="007E3A5C"/>
    <w:rsid w:val="007E5361"/>
    <w:rsid w:val="007E5A43"/>
    <w:rsid w:val="007E64E3"/>
    <w:rsid w:val="007E6AA5"/>
    <w:rsid w:val="007E6C29"/>
    <w:rsid w:val="007E6D83"/>
    <w:rsid w:val="007E7DFA"/>
    <w:rsid w:val="007E7F04"/>
    <w:rsid w:val="007F035C"/>
    <w:rsid w:val="007F1D05"/>
    <w:rsid w:val="007F2613"/>
    <w:rsid w:val="007F3ADC"/>
    <w:rsid w:val="007F4AD1"/>
    <w:rsid w:val="007F6831"/>
    <w:rsid w:val="007F7904"/>
    <w:rsid w:val="00800B8F"/>
    <w:rsid w:val="00800DDA"/>
    <w:rsid w:val="00800EA7"/>
    <w:rsid w:val="00801365"/>
    <w:rsid w:val="00801D8B"/>
    <w:rsid w:val="00802A67"/>
    <w:rsid w:val="008041E9"/>
    <w:rsid w:val="00805418"/>
    <w:rsid w:val="00805F80"/>
    <w:rsid w:val="008064A1"/>
    <w:rsid w:val="0080661A"/>
    <w:rsid w:val="00807C23"/>
    <w:rsid w:val="0081364F"/>
    <w:rsid w:val="00814496"/>
    <w:rsid w:val="00815203"/>
    <w:rsid w:val="00815384"/>
    <w:rsid w:val="00817F51"/>
    <w:rsid w:val="00820001"/>
    <w:rsid w:val="008201F5"/>
    <w:rsid w:val="0082052A"/>
    <w:rsid w:val="00820867"/>
    <w:rsid w:val="00820914"/>
    <w:rsid w:val="00821162"/>
    <w:rsid w:val="008217C7"/>
    <w:rsid w:val="0082206B"/>
    <w:rsid w:val="00824BC8"/>
    <w:rsid w:val="00825598"/>
    <w:rsid w:val="0082580C"/>
    <w:rsid w:val="008316D8"/>
    <w:rsid w:val="0083175B"/>
    <w:rsid w:val="008321D7"/>
    <w:rsid w:val="0083364D"/>
    <w:rsid w:val="008337F7"/>
    <w:rsid w:val="008352D1"/>
    <w:rsid w:val="00836B5E"/>
    <w:rsid w:val="00836EF4"/>
    <w:rsid w:val="008412D3"/>
    <w:rsid w:val="0084182A"/>
    <w:rsid w:val="00841C65"/>
    <w:rsid w:val="0084220E"/>
    <w:rsid w:val="00842B76"/>
    <w:rsid w:val="00842DE8"/>
    <w:rsid w:val="00844A3E"/>
    <w:rsid w:val="00844C2C"/>
    <w:rsid w:val="00845743"/>
    <w:rsid w:val="00845A3F"/>
    <w:rsid w:val="00847531"/>
    <w:rsid w:val="008501DA"/>
    <w:rsid w:val="0085026D"/>
    <w:rsid w:val="00850327"/>
    <w:rsid w:val="00850451"/>
    <w:rsid w:val="008507E0"/>
    <w:rsid w:val="0085148B"/>
    <w:rsid w:val="00851C07"/>
    <w:rsid w:val="00851C66"/>
    <w:rsid w:val="00852079"/>
    <w:rsid w:val="00852416"/>
    <w:rsid w:val="00852470"/>
    <w:rsid w:val="0085479E"/>
    <w:rsid w:val="00857BD5"/>
    <w:rsid w:val="00861A3D"/>
    <w:rsid w:val="00861AC8"/>
    <w:rsid w:val="00862EB4"/>
    <w:rsid w:val="00863E29"/>
    <w:rsid w:val="0086423E"/>
    <w:rsid w:val="00867877"/>
    <w:rsid w:val="00870EA4"/>
    <w:rsid w:val="00871A73"/>
    <w:rsid w:val="00871F64"/>
    <w:rsid w:val="0087208C"/>
    <w:rsid w:val="008720A6"/>
    <w:rsid w:val="008734AD"/>
    <w:rsid w:val="00873529"/>
    <w:rsid w:val="00873913"/>
    <w:rsid w:val="00876641"/>
    <w:rsid w:val="00876EDD"/>
    <w:rsid w:val="00877CBB"/>
    <w:rsid w:val="008811F7"/>
    <w:rsid w:val="008817CE"/>
    <w:rsid w:val="00881BAC"/>
    <w:rsid w:val="00882AA7"/>
    <w:rsid w:val="0088373D"/>
    <w:rsid w:val="00884BC4"/>
    <w:rsid w:val="00884D56"/>
    <w:rsid w:val="008853C4"/>
    <w:rsid w:val="00885CC4"/>
    <w:rsid w:val="00886E8C"/>
    <w:rsid w:val="008877AC"/>
    <w:rsid w:val="00891431"/>
    <w:rsid w:val="00892309"/>
    <w:rsid w:val="00895800"/>
    <w:rsid w:val="00895EC4"/>
    <w:rsid w:val="00896E5C"/>
    <w:rsid w:val="008A0244"/>
    <w:rsid w:val="008A119E"/>
    <w:rsid w:val="008A1DB8"/>
    <w:rsid w:val="008A28D8"/>
    <w:rsid w:val="008A3B99"/>
    <w:rsid w:val="008A3FDE"/>
    <w:rsid w:val="008A406B"/>
    <w:rsid w:val="008A418A"/>
    <w:rsid w:val="008A49E6"/>
    <w:rsid w:val="008A4C38"/>
    <w:rsid w:val="008A4CB4"/>
    <w:rsid w:val="008B00BF"/>
    <w:rsid w:val="008B1ABF"/>
    <w:rsid w:val="008B2686"/>
    <w:rsid w:val="008B3026"/>
    <w:rsid w:val="008B3E56"/>
    <w:rsid w:val="008B43F8"/>
    <w:rsid w:val="008B4718"/>
    <w:rsid w:val="008B5366"/>
    <w:rsid w:val="008B5CBB"/>
    <w:rsid w:val="008B5F6B"/>
    <w:rsid w:val="008B6891"/>
    <w:rsid w:val="008B6F24"/>
    <w:rsid w:val="008B7DA8"/>
    <w:rsid w:val="008C0666"/>
    <w:rsid w:val="008C0D92"/>
    <w:rsid w:val="008C1921"/>
    <w:rsid w:val="008C2F5B"/>
    <w:rsid w:val="008C4B53"/>
    <w:rsid w:val="008C51E9"/>
    <w:rsid w:val="008C6F46"/>
    <w:rsid w:val="008D283D"/>
    <w:rsid w:val="008D2CE6"/>
    <w:rsid w:val="008D32BE"/>
    <w:rsid w:val="008D4649"/>
    <w:rsid w:val="008D58B2"/>
    <w:rsid w:val="008D5E35"/>
    <w:rsid w:val="008D6C50"/>
    <w:rsid w:val="008D74CA"/>
    <w:rsid w:val="008D78C4"/>
    <w:rsid w:val="008E03D4"/>
    <w:rsid w:val="008E046E"/>
    <w:rsid w:val="008E05B6"/>
    <w:rsid w:val="008E15AA"/>
    <w:rsid w:val="008E16F4"/>
    <w:rsid w:val="008E1D47"/>
    <w:rsid w:val="008E2BA7"/>
    <w:rsid w:val="008E36BB"/>
    <w:rsid w:val="008E4604"/>
    <w:rsid w:val="008E6A98"/>
    <w:rsid w:val="008E7812"/>
    <w:rsid w:val="008F14B8"/>
    <w:rsid w:val="008F16A7"/>
    <w:rsid w:val="008F1AA9"/>
    <w:rsid w:val="008F2BFC"/>
    <w:rsid w:val="008F307B"/>
    <w:rsid w:val="008F3A92"/>
    <w:rsid w:val="008F568D"/>
    <w:rsid w:val="008F5F94"/>
    <w:rsid w:val="008F66B8"/>
    <w:rsid w:val="008F66E1"/>
    <w:rsid w:val="008F6FA6"/>
    <w:rsid w:val="008F70FE"/>
    <w:rsid w:val="008F7823"/>
    <w:rsid w:val="008F7C5F"/>
    <w:rsid w:val="00901983"/>
    <w:rsid w:val="009022EF"/>
    <w:rsid w:val="009028F0"/>
    <w:rsid w:val="00903614"/>
    <w:rsid w:val="00903A15"/>
    <w:rsid w:val="0090557A"/>
    <w:rsid w:val="009058EA"/>
    <w:rsid w:val="00906642"/>
    <w:rsid w:val="00912146"/>
    <w:rsid w:val="00912929"/>
    <w:rsid w:val="00912BE5"/>
    <w:rsid w:val="00913478"/>
    <w:rsid w:val="00913602"/>
    <w:rsid w:val="00915EE3"/>
    <w:rsid w:val="009165AB"/>
    <w:rsid w:val="00920046"/>
    <w:rsid w:val="009202A4"/>
    <w:rsid w:val="00920994"/>
    <w:rsid w:val="00920A70"/>
    <w:rsid w:val="00922673"/>
    <w:rsid w:val="00922F50"/>
    <w:rsid w:val="009253D4"/>
    <w:rsid w:val="00927DF4"/>
    <w:rsid w:val="0093023C"/>
    <w:rsid w:val="00931492"/>
    <w:rsid w:val="00931654"/>
    <w:rsid w:val="00932F86"/>
    <w:rsid w:val="00933292"/>
    <w:rsid w:val="00933561"/>
    <w:rsid w:val="00933747"/>
    <w:rsid w:val="00933F5B"/>
    <w:rsid w:val="00935E0A"/>
    <w:rsid w:val="00935E98"/>
    <w:rsid w:val="00936327"/>
    <w:rsid w:val="009371AF"/>
    <w:rsid w:val="00937445"/>
    <w:rsid w:val="0093747F"/>
    <w:rsid w:val="00937556"/>
    <w:rsid w:val="0094020F"/>
    <w:rsid w:val="00940BE2"/>
    <w:rsid w:val="00941C1C"/>
    <w:rsid w:val="009420F4"/>
    <w:rsid w:val="009424DD"/>
    <w:rsid w:val="009429A1"/>
    <w:rsid w:val="009437C7"/>
    <w:rsid w:val="00944A61"/>
    <w:rsid w:val="00944D2F"/>
    <w:rsid w:val="00945447"/>
    <w:rsid w:val="00945C57"/>
    <w:rsid w:val="0094617F"/>
    <w:rsid w:val="00946340"/>
    <w:rsid w:val="00946627"/>
    <w:rsid w:val="00946C9B"/>
    <w:rsid w:val="009474E3"/>
    <w:rsid w:val="009477B5"/>
    <w:rsid w:val="009504CF"/>
    <w:rsid w:val="00950B87"/>
    <w:rsid w:val="0095235B"/>
    <w:rsid w:val="0095380D"/>
    <w:rsid w:val="009539DD"/>
    <w:rsid w:val="00953A47"/>
    <w:rsid w:val="00953C52"/>
    <w:rsid w:val="00954F2A"/>
    <w:rsid w:val="0095607A"/>
    <w:rsid w:val="00956D01"/>
    <w:rsid w:val="0096011E"/>
    <w:rsid w:val="009621D9"/>
    <w:rsid w:val="00964464"/>
    <w:rsid w:val="00965050"/>
    <w:rsid w:val="00965235"/>
    <w:rsid w:val="00967D1E"/>
    <w:rsid w:val="00970462"/>
    <w:rsid w:val="00970A2A"/>
    <w:rsid w:val="009712C0"/>
    <w:rsid w:val="00971523"/>
    <w:rsid w:val="00974E49"/>
    <w:rsid w:val="00974F34"/>
    <w:rsid w:val="0097521D"/>
    <w:rsid w:val="00975491"/>
    <w:rsid w:val="00976C96"/>
    <w:rsid w:val="00977FEA"/>
    <w:rsid w:val="00982472"/>
    <w:rsid w:val="00983F6A"/>
    <w:rsid w:val="00985582"/>
    <w:rsid w:val="00985672"/>
    <w:rsid w:val="00985731"/>
    <w:rsid w:val="0098599B"/>
    <w:rsid w:val="00987D5F"/>
    <w:rsid w:val="009905F1"/>
    <w:rsid w:val="00990D43"/>
    <w:rsid w:val="00991301"/>
    <w:rsid w:val="009924FC"/>
    <w:rsid w:val="00992A0E"/>
    <w:rsid w:val="009939DB"/>
    <w:rsid w:val="0099478C"/>
    <w:rsid w:val="0099590D"/>
    <w:rsid w:val="00995F99"/>
    <w:rsid w:val="0099716A"/>
    <w:rsid w:val="009A158E"/>
    <w:rsid w:val="009A1A5C"/>
    <w:rsid w:val="009A1F9D"/>
    <w:rsid w:val="009A2D57"/>
    <w:rsid w:val="009A2E30"/>
    <w:rsid w:val="009A35A8"/>
    <w:rsid w:val="009A3B5A"/>
    <w:rsid w:val="009A45EA"/>
    <w:rsid w:val="009A548A"/>
    <w:rsid w:val="009A5CF7"/>
    <w:rsid w:val="009A6741"/>
    <w:rsid w:val="009A6979"/>
    <w:rsid w:val="009A7071"/>
    <w:rsid w:val="009B10AE"/>
    <w:rsid w:val="009B1172"/>
    <w:rsid w:val="009B2157"/>
    <w:rsid w:val="009B2792"/>
    <w:rsid w:val="009B3F7A"/>
    <w:rsid w:val="009B43B8"/>
    <w:rsid w:val="009B52DD"/>
    <w:rsid w:val="009B7D3C"/>
    <w:rsid w:val="009C0A6F"/>
    <w:rsid w:val="009C24D7"/>
    <w:rsid w:val="009C2D29"/>
    <w:rsid w:val="009C3646"/>
    <w:rsid w:val="009C3A64"/>
    <w:rsid w:val="009C44B0"/>
    <w:rsid w:val="009C4C20"/>
    <w:rsid w:val="009C5AE1"/>
    <w:rsid w:val="009C5B45"/>
    <w:rsid w:val="009C6E76"/>
    <w:rsid w:val="009D14F3"/>
    <w:rsid w:val="009D2997"/>
    <w:rsid w:val="009D58D1"/>
    <w:rsid w:val="009D58E8"/>
    <w:rsid w:val="009D5B87"/>
    <w:rsid w:val="009D7177"/>
    <w:rsid w:val="009E044E"/>
    <w:rsid w:val="009E0AFF"/>
    <w:rsid w:val="009E0D37"/>
    <w:rsid w:val="009E1751"/>
    <w:rsid w:val="009E1E34"/>
    <w:rsid w:val="009E2400"/>
    <w:rsid w:val="009E29AE"/>
    <w:rsid w:val="009E3487"/>
    <w:rsid w:val="009E3A31"/>
    <w:rsid w:val="009E3E3A"/>
    <w:rsid w:val="009E754D"/>
    <w:rsid w:val="009F0F81"/>
    <w:rsid w:val="009F3906"/>
    <w:rsid w:val="009F3E95"/>
    <w:rsid w:val="009F3F39"/>
    <w:rsid w:val="009F46D3"/>
    <w:rsid w:val="009F4C70"/>
    <w:rsid w:val="009F5555"/>
    <w:rsid w:val="009F69CF"/>
    <w:rsid w:val="00A01018"/>
    <w:rsid w:val="00A015C1"/>
    <w:rsid w:val="00A022C0"/>
    <w:rsid w:val="00A02711"/>
    <w:rsid w:val="00A02DAC"/>
    <w:rsid w:val="00A0345D"/>
    <w:rsid w:val="00A03C9B"/>
    <w:rsid w:val="00A03F26"/>
    <w:rsid w:val="00A04F04"/>
    <w:rsid w:val="00A051B6"/>
    <w:rsid w:val="00A070FF"/>
    <w:rsid w:val="00A07C22"/>
    <w:rsid w:val="00A1017D"/>
    <w:rsid w:val="00A10594"/>
    <w:rsid w:val="00A10D2A"/>
    <w:rsid w:val="00A12B5C"/>
    <w:rsid w:val="00A140FD"/>
    <w:rsid w:val="00A157FD"/>
    <w:rsid w:val="00A15AF6"/>
    <w:rsid w:val="00A16D3C"/>
    <w:rsid w:val="00A20A25"/>
    <w:rsid w:val="00A21B71"/>
    <w:rsid w:val="00A222E2"/>
    <w:rsid w:val="00A22480"/>
    <w:rsid w:val="00A237FD"/>
    <w:rsid w:val="00A2382D"/>
    <w:rsid w:val="00A24888"/>
    <w:rsid w:val="00A24AB0"/>
    <w:rsid w:val="00A25F3C"/>
    <w:rsid w:val="00A261D7"/>
    <w:rsid w:val="00A27257"/>
    <w:rsid w:val="00A27C5B"/>
    <w:rsid w:val="00A33CB7"/>
    <w:rsid w:val="00A348B6"/>
    <w:rsid w:val="00A34B90"/>
    <w:rsid w:val="00A34D5F"/>
    <w:rsid w:val="00A3595C"/>
    <w:rsid w:val="00A36110"/>
    <w:rsid w:val="00A37F4A"/>
    <w:rsid w:val="00A4031E"/>
    <w:rsid w:val="00A40811"/>
    <w:rsid w:val="00A41F80"/>
    <w:rsid w:val="00A431A9"/>
    <w:rsid w:val="00A44111"/>
    <w:rsid w:val="00A44296"/>
    <w:rsid w:val="00A459A2"/>
    <w:rsid w:val="00A477F3"/>
    <w:rsid w:val="00A5279B"/>
    <w:rsid w:val="00A55143"/>
    <w:rsid w:val="00A57E65"/>
    <w:rsid w:val="00A605CF"/>
    <w:rsid w:val="00A60DFE"/>
    <w:rsid w:val="00A61EF0"/>
    <w:rsid w:val="00A62946"/>
    <w:rsid w:val="00A66B5A"/>
    <w:rsid w:val="00A71110"/>
    <w:rsid w:val="00A7286D"/>
    <w:rsid w:val="00A73561"/>
    <w:rsid w:val="00A73CFE"/>
    <w:rsid w:val="00A73F1C"/>
    <w:rsid w:val="00A74952"/>
    <w:rsid w:val="00A74B2B"/>
    <w:rsid w:val="00A75C80"/>
    <w:rsid w:val="00A774D3"/>
    <w:rsid w:val="00A7761B"/>
    <w:rsid w:val="00A8077C"/>
    <w:rsid w:val="00A81525"/>
    <w:rsid w:val="00A81E7B"/>
    <w:rsid w:val="00A83653"/>
    <w:rsid w:val="00A8487A"/>
    <w:rsid w:val="00A848E6"/>
    <w:rsid w:val="00A85276"/>
    <w:rsid w:val="00A85E4D"/>
    <w:rsid w:val="00A87A50"/>
    <w:rsid w:val="00A87D56"/>
    <w:rsid w:val="00A90B9D"/>
    <w:rsid w:val="00A90CD3"/>
    <w:rsid w:val="00A90EB5"/>
    <w:rsid w:val="00A92180"/>
    <w:rsid w:val="00A934EE"/>
    <w:rsid w:val="00A93EFE"/>
    <w:rsid w:val="00A9530A"/>
    <w:rsid w:val="00A955E5"/>
    <w:rsid w:val="00A9628A"/>
    <w:rsid w:val="00A96360"/>
    <w:rsid w:val="00A96844"/>
    <w:rsid w:val="00A96D3C"/>
    <w:rsid w:val="00A9782D"/>
    <w:rsid w:val="00A97E6B"/>
    <w:rsid w:val="00AA0239"/>
    <w:rsid w:val="00AA07CE"/>
    <w:rsid w:val="00AA0BBD"/>
    <w:rsid w:val="00AA1023"/>
    <w:rsid w:val="00AA3A4E"/>
    <w:rsid w:val="00AA4EBD"/>
    <w:rsid w:val="00AB2365"/>
    <w:rsid w:val="00AB28E9"/>
    <w:rsid w:val="00AB2A43"/>
    <w:rsid w:val="00AB2CC4"/>
    <w:rsid w:val="00AB3014"/>
    <w:rsid w:val="00AB41AD"/>
    <w:rsid w:val="00AB6BC3"/>
    <w:rsid w:val="00AB6D8C"/>
    <w:rsid w:val="00AB72E5"/>
    <w:rsid w:val="00AB73B8"/>
    <w:rsid w:val="00AB759B"/>
    <w:rsid w:val="00AC03E9"/>
    <w:rsid w:val="00AC0B25"/>
    <w:rsid w:val="00AC0F76"/>
    <w:rsid w:val="00AC3B0D"/>
    <w:rsid w:val="00AC4A94"/>
    <w:rsid w:val="00AC513D"/>
    <w:rsid w:val="00AC51E2"/>
    <w:rsid w:val="00AC5543"/>
    <w:rsid w:val="00AC69DD"/>
    <w:rsid w:val="00AC7680"/>
    <w:rsid w:val="00AC7D0A"/>
    <w:rsid w:val="00AD1814"/>
    <w:rsid w:val="00AD19FA"/>
    <w:rsid w:val="00AD35F5"/>
    <w:rsid w:val="00AD4359"/>
    <w:rsid w:val="00AD46B3"/>
    <w:rsid w:val="00AD53B3"/>
    <w:rsid w:val="00AD5C94"/>
    <w:rsid w:val="00AD60F8"/>
    <w:rsid w:val="00AD6D63"/>
    <w:rsid w:val="00AD7216"/>
    <w:rsid w:val="00AD7266"/>
    <w:rsid w:val="00AD742B"/>
    <w:rsid w:val="00AD74B3"/>
    <w:rsid w:val="00AD7606"/>
    <w:rsid w:val="00AD7754"/>
    <w:rsid w:val="00AE0130"/>
    <w:rsid w:val="00AE0E06"/>
    <w:rsid w:val="00AE1B03"/>
    <w:rsid w:val="00AE1C74"/>
    <w:rsid w:val="00AE1FA7"/>
    <w:rsid w:val="00AE2D35"/>
    <w:rsid w:val="00AE3C1B"/>
    <w:rsid w:val="00AE3E92"/>
    <w:rsid w:val="00AE59CA"/>
    <w:rsid w:val="00AE6726"/>
    <w:rsid w:val="00AE7560"/>
    <w:rsid w:val="00AE7D93"/>
    <w:rsid w:val="00AE7F55"/>
    <w:rsid w:val="00AF0424"/>
    <w:rsid w:val="00AF0587"/>
    <w:rsid w:val="00AF15DE"/>
    <w:rsid w:val="00AF1F62"/>
    <w:rsid w:val="00AF247F"/>
    <w:rsid w:val="00AF2EB8"/>
    <w:rsid w:val="00AF3141"/>
    <w:rsid w:val="00AF5A71"/>
    <w:rsid w:val="00AF65D3"/>
    <w:rsid w:val="00AF7279"/>
    <w:rsid w:val="00AF72B1"/>
    <w:rsid w:val="00AF7A98"/>
    <w:rsid w:val="00AF7D2A"/>
    <w:rsid w:val="00B00CB2"/>
    <w:rsid w:val="00B02097"/>
    <w:rsid w:val="00B032CA"/>
    <w:rsid w:val="00B045F7"/>
    <w:rsid w:val="00B0486E"/>
    <w:rsid w:val="00B04F0C"/>
    <w:rsid w:val="00B05244"/>
    <w:rsid w:val="00B06909"/>
    <w:rsid w:val="00B06CFA"/>
    <w:rsid w:val="00B07097"/>
    <w:rsid w:val="00B07528"/>
    <w:rsid w:val="00B110C6"/>
    <w:rsid w:val="00B11F2B"/>
    <w:rsid w:val="00B15988"/>
    <w:rsid w:val="00B17A44"/>
    <w:rsid w:val="00B22BC8"/>
    <w:rsid w:val="00B233B4"/>
    <w:rsid w:val="00B23A03"/>
    <w:rsid w:val="00B247A6"/>
    <w:rsid w:val="00B2510B"/>
    <w:rsid w:val="00B26141"/>
    <w:rsid w:val="00B27A24"/>
    <w:rsid w:val="00B30DB3"/>
    <w:rsid w:val="00B31D6E"/>
    <w:rsid w:val="00B32AD9"/>
    <w:rsid w:val="00B354F5"/>
    <w:rsid w:val="00B36CEA"/>
    <w:rsid w:val="00B36ECD"/>
    <w:rsid w:val="00B37541"/>
    <w:rsid w:val="00B37D35"/>
    <w:rsid w:val="00B415BC"/>
    <w:rsid w:val="00B41A9F"/>
    <w:rsid w:val="00B42E8E"/>
    <w:rsid w:val="00B43896"/>
    <w:rsid w:val="00B44410"/>
    <w:rsid w:val="00B44541"/>
    <w:rsid w:val="00B44C4F"/>
    <w:rsid w:val="00B47FAB"/>
    <w:rsid w:val="00B50E20"/>
    <w:rsid w:val="00B51E38"/>
    <w:rsid w:val="00B529C0"/>
    <w:rsid w:val="00B53534"/>
    <w:rsid w:val="00B53AD0"/>
    <w:rsid w:val="00B53FCA"/>
    <w:rsid w:val="00B54EFE"/>
    <w:rsid w:val="00B558F3"/>
    <w:rsid w:val="00B57D48"/>
    <w:rsid w:val="00B61312"/>
    <w:rsid w:val="00B619F8"/>
    <w:rsid w:val="00B6289F"/>
    <w:rsid w:val="00B62EDE"/>
    <w:rsid w:val="00B6305C"/>
    <w:rsid w:val="00B64014"/>
    <w:rsid w:val="00B6446C"/>
    <w:rsid w:val="00B652E7"/>
    <w:rsid w:val="00B65CCB"/>
    <w:rsid w:val="00B678D0"/>
    <w:rsid w:val="00B71A21"/>
    <w:rsid w:val="00B71D35"/>
    <w:rsid w:val="00B72797"/>
    <w:rsid w:val="00B73749"/>
    <w:rsid w:val="00B73A1A"/>
    <w:rsid w:val="00B7483C"/>
    <w:rsid w:val="00B74A4B"/>
    <w:rsid w:val="00B75211"/>
    <w:rsid w:val="00B765BE"/>
    <w:rsid w:val="00B777F8"/>
    <w:rsid w:val="00B779C3"/>
    <w:rsid w:val="00B77C5B"/>
    <w:rsid w:val="00B77E40"/>
    <w:rsid w:val="00B81306"/>
    <w:rsid w:val="00B81379"/>
    <w:rsid w:val="00B8152B"/>
    <w:rsid w:val="00B825C2"/>
    <w:rsid w:val="00B82BDF"/>
    <w:rsid w:val="00B834AA"/>
    <w:rsid w:val="00B83B0A"/>
    <w:rsid w:val="00B84406"/>
    <w:rsid w:val="00B84444"/>
    <w:rsid w:val="00B85675"/>
    <w:rsid w:val="00B857A1"/>
    <w:rsid w:val="00B86AA2"/>
    <w:rsid w:val="00B87E9F"/>
    <w:rsid w:val="00B91239"/>
    <w:rsid w:val="00B913BE"/>
    <w:rsid w:val="00B92ED5"/>
    <w:rsid w:val="00B9319B"/>
    <w:rsid w:val="00B93B85"/>
    <w:rsid w:val="00B93CD9"/>
    <w:rsid w:val="00B9608D"/>
    <w:rsid w:val="00B96728"/>
    <w:rsid w:val="00B969B7"/>
    <w:rsid w:val="00B97980"/>
    <w:rsid w:val="00B97B81"/>
    <w:rsid w:val="00BA026F"/>
    <w:rsid w:val="00BA02B1"/>
    <w:rsid w:val="00BA0F5F"/>
    <w:rsid w:val="00BA508E"/>
    <w:rsid w:val="00BA58BA"/>
    <w:rsid w:val="00BA5E7C"/>
    <w:rsid w:val="00BA6DC4"/>
    <w:rsid w:val="00BB0310"/>
    <w:rsid w:val="00BB09FC"/>
    <w:rsid w:val="00BB0C90"/>
    <w:rsid w:val="00BB0F82"/>
    <w:rsid w:val="00BB30FF"/>
    <w:rsid w:val="00BB4528"/>
    <w:rsid w:val="00BB5475"/>
    <w:rsid w:val="00BB590A"/>
    <w:rsid w:val="00BB70CC"/>
    <w:rsid w:val="00BB7DF7"/>
    <w:rsid w:val="00BC004D"/>
    <w:rsid w:val="00BC006A"/>
    <w:rsid w:val="00BC07E4"/>
    <w:rsid w:val="00BC1246"/>
    <w:rsid w:val="00BC14FA"/>
    <w:rsid w:val="00BC218D"/>
    <w:rsid w:val="00BC224E"/>
    <w:rsid w:val="00BC2BA1"/>
    <w:rsid w:val="00BC30F6"/>
    <w:rsid w:val="00BC3358"/>
    <w:rsid w:val="00BC402F"/>
    <w:rsid w:val="00BC5007"/>
    <w:rsid w:val="00BC5055"/>
    <w:rsid w:val="00BC54B0"/>
    <w:rsid w:val="00BC61A2"/>
    <w:rsid w:val="00BC67DC"/>
    <w:rsid w:val="00BC728B"/>
    <w:rsid w:val="00BC72D6"/>
    <w:rsid w:val="00BD031E"/>
    <w:rsid w:val="00BD033A"/>
    <w:rsid w:val="00BD04AA"/>
    <w:rsid w:val="00BD0A01"/>
    <w:rsid w:val="00BD1FC5"/>
    <w:rsid w:val="00BD2271"/>
    <w:rsid w:val="00BD2369"/>
    <w:rsid w:val="00BE0114"/>
    <w:rsid w:val="00BE246F"/>
    <w:rsid w:val="00BE3D8B"/>
    <w:rsid w:val="00BE42A8"/>
    <w:rsid w:val="00BE42CD"/>
    <w:rsid w:val="00BE431F"/>
    <w:rsid w:val="00BE5724"/>
    <w:rsid w:val="00BE5B72"/>
    <w:rsid w:val="00BE7B80"/>
    <w:rsid w:val="00BE7C4D"/>
    <w:rsid w:val="00BF0745"/>
    <w:rsid w:val="00BF10D9"/>
    <w:rsid w:val="00BF2421"/>
    <w:rsid w:val="00BF37D7"/>
    <w:rsid w:val="00BF58BB"/>
    <w:rsid w:val="00BF59FB"/>
    <w:rsid w:val="00BF5C5C"/>
    <w:rsid w:val="00BF62E2"/>
    <w:rsid w:val="00BF6C37"/>
    <w:rsid w:val="00BF6EB3"/>
    <w:rsid w:val="00BF7F27"/>
    <w:rsid w:val="00C003BD"/>
    <w:rsid w:val="00C00FC5"/>
    <w:rsid w:val="00C01971"/>
    <w:rsid w:val="00C01ECB"/>
    <w:rsid w:val="00C02EDB"/>
    <w:rsid w:val="00C0325C"/>
    <w:rsid w:val="00C03326"/>
    <w:rsid w:val="00C04FA5"/>
    <w:rsid w:val="00C056F8"/>
    <w:rsid w:val="00C06669"/>
    <w:rsid w:val="00C06D80"/>
    <w:rsid w:val="00C1006E"/>
    <w:rsid w:val="00C11483"/>
    <w:rsid w:val="00C11BA1"/>
    <w:rsid w:val="00C12A5F"/>
    <w:rsid w:val="00C12C69"/>
    <w:rsid w:val="00C13032"/>
    <w:rsid w:val="00C132FF"/>
    <w:rsid w:val="00C134A5"/>
    <w:rsid w:val="00C13E9E"/>
    <w:rsid w:val="00C1485E"/>
    <w:rsid w:val="00C15B25"/>
    <w:rsid w:val="00C15CDF"/>
    <w:rsid w:val="00C164EF"/>
    <w:rsid w:val="00C17010"/>
    <w:rsid w:val="00C20373"/>
    <w:rsid w:val="00C2077C"/>
    <w:rsid w:val="00C207EA"/>
    <w:rsid w:val="00C213BA"/>
    <w:rsid w:val="00C215B6"/>
    <w:rsid w:val="00C21D09"/>
    <w:rsid w:val="00C22816"/>
    <w:rsid w:val="00C2516B"/>
    <w:rsid w:val="00C26373"/>
    <w:rsid w:val="00C26705"/>
    <w:rsid w:val="00C30421"/>
    <w:rsid w:val="00C31756"/>
    <w:rsid w:val="00C31AF8"/>
    <w:rsid w:val="00C339AC"/>
    <w:rsid w:val="00C3543E"/>
    <w:rsid w:val="00C35601"/>
    <w:rsid w:val="00C359C0"/>
    <w:rsid w:val="00C35BE1"/>
    <w:rsid w:val="00C36F48"/>
    <w:rsid w:val="00C374AA"/>
    <w:rsid w:val="00C37502"/>
    <w:rsid w:val="00C37705"/>
    <w:rsid w:val="00C37805"/>
    <w:rsid w:val="00C40FB3"/>
    <w:rsid w:val="00C423D2"/>
    <w:rsid w:val="00C4259A"/>
    <w:rsid w:val="00C43B0F"/>
    <w:rsid w:val="00C4400E"/>
    <w:rsid w:val="00C4535F"/>
    <w:rsid w:val="00C45D6A"/>
    <w:rsid w:val="00C47013"/>
    <w:rsid w:val="00C47D21"/>
    <w:rsid w:val="00C50DA3"/>
    <w:rsid w:val="00C5221D"/>
    <w:rsid w:val="00C524A7"/>
    <w:rsid w:val="00C52BBA"/>
    <w:rsid w:val="00C52E5A"/>
    <w:rsid w:val="00C53079"/>
    <w:rsid w:val="00C5361E"/>
    <w:rsid w:val="00C54141"/>
    <w:rsid w:val="00C56285"/>
    <w:rsid w:val="00C56918"/>
    <w:rsid w:val="00C570D0"/>
    <w:rsid w:val="00C57555"/>
    <w:rsid w:val="00C6071F"/>
    <w:rsid w:val="00C614CA"/>
    <w:rsid w:val="00C619FE"/>
    <w:rsid w:val="00C634C0"/>
    <w:rsid w:val="00C64230"/>
    <w:rsid w:val="00C6530C"/>
    <w:rsid w:val="00C66C8F"/>
    <w:rsid w:val="00C67204"/>
    <w:rsid w:val="00C70D6E"/>
    <w:rsid w:val="00C71579"/>
    <w:rsid w:val="00C7249F"/>
    <w:rsid w:val="00C72F73"/>
    <w:rsid w:val="00C740E1"/>
    <w:rsid w:val="00C74385"/>
    <w:rsid w:val="00C7493E"/>
    <w:rsid w:val="00C753DF"/>
    <w:rsid w:val="00C75E04"/>
    <w:rsid w:val="00C7699F"/>
    <w:rsid w:val="00C80A55"/>
    <w:rsid w:val="00C80D8F"/>
    <w:rsid w:val="00C83F07"/>
    <w:rsid w:val="00C84794"/>
    <w:rsid w:val="00C847C7"/>
    <w:rsid w:val="00C84B66"/>
    <w:rsid w:val="00C856C1"/>
    <w:rsid w:val="00C856C2"/>
    <w:rsid w:val="00C8613A"/>
    <w:rsid w:val="00C87BE2"/>
    <w:rsid w:val="00C9090A"/>
    <w:rsid w:val="00C91800"/>
    <w:rsid w:val="00C91B1B"/>
    <w:rsid w:val="00C93C59"/>
    <w:rsid w:val="00C93E6E"/>
    <w:rsid w:val="00C956FA"/>
    <w:rsid w:val="00C968C7"/>
    <w:rsid w:val="00C96911"/>
    <w:rsid w:val="00C96AC6"/>
    <w:rsid w:val="00CA0B7D"/>
    <w:rsid w:val="00CA0C3C"/>
    <w:rsid w:val="00CA0FD7"/>
    <w:rsid w:val="00CA3893"/>
    <w:rsid w:val="00CA47E7"/>
    <w:rsid w:val="00CA492F"/>
    <w:rsid w:val="00CA553A"/>
    <w:rsid w:val="00CA6FC3"/>
    <w:rsid w:val="00CA79BC"/>
    <w:rsid w:val="00CB1BFC"/>
    <w:rsid w:val="00CB34AB"/>
    <w:rsid w:val="00CB4F0B"/>
    <w:rsid w:val="00CB6279"/>
    <w:rsid w:val="00CB66A1"/>
    <w:rsid w:val="00CB6E09"/>
    <w:rsid w:val="00CC2C84"/>
    <w:rsid w:val="00CC2EE3"/>
    <w:rsid w:val="00CC396F"/>
    <w:rsid w:val="00CC4404"/>
    <w:rsid w:val="00CD14A3"/>
    <w:rsid w:val="00CD20F1"/>
    <w:rsid w:val="00CD289D"/>
    <w:rsid w:val="00CD2A10"/>
    <w:rsid w:val="00CD2A58"/>
    <w:rsid w:val="00CD3B0D"/>
    <w:rsid w:val="00CD5656"/>
    <w:rsid w:val="00CD6901"/>
    <w:rsid w:val="00CE06C0"/>
    <w:rsid w:val="00CE0CD3"/>
    <w:rsid w:val="00CE10F8"/>
    <w:rsid w:val="00CE16D5"/>
    <w:rsid w:val="00CE1745"/>
    <w:rsid w:val="00CE2D80"/>
    <w:rsid w:val="00CE2EEC"/>
    <w:rsid w:val="00CE3369"/>
    <w:rsid w:val="00CE3BE6"/>
    <w:rsid w:val="00CE3E3A"/>
    <w:rsid w:val="00CE408C"/>
    <w:rsid w:val="00CE4F16"/>
    <w:rsid w:val="00CE50C3"/>
    <w:rsid w:val="00CE7D3D"/>
    <w:rsid w:val="00CF00DD"/>
    <w:rsid w:val="00CF1108"/>
    <w:rsid w:val="00CF48BD"/>
    <w:rsid w:val="00CF545A"/>
    <w:rsid w:val="00CF567A"/>
    <w:rsid w:val="00CF6122"/>
    <w:rsid w:val="00CF754A"/>
    <w:rsid w:val="00CF7987"/>
    <w:rsid w:val="00CF7EB1"/>
    <w:rsid w:val="00D00B14"/>
    <w:rsid w:val="00D0293E"/>
    <w:rsid w:val="00D0353C"/>
    <w:rsid w:val="00D03A92"/>
    <w:rsid w:val="00D03F3D"/>
    <w:rsid w:val="00D05709"/>
    <w:rsid w:val="00D05C27"/>
    <w:rsid w:val="00D061C5"/>
    <w:rsid w:val="00D1160D"/>
    <w:rsid w:val="00D11775"/>
    <w:rsid w:val="00D11EC5"/>
    <w:rsid w:val="00D126A5"/>
    <w:rsid w:val="00D13477"/>
    <w:rsid w:val="00D1470B"/>
    <w:rsid w:val="00D14787"/>
    <w:rsid w:val="00D14A66"/>
    <w:rsid w:val="00D151D9"/>
    <w:rsid w:val="00D152AD"/>
    <w:rsid w:val="00D15C66"/>
    <w:rsid w:val="00D17AE1"/>
    <w:rsid w:val="00D17CB3"/>
    <w:rsid w:val="00D17CC0"/>
    <w:rsid w:val="00D21B3C"/>
    <w:rsid w:val="00D21C3B"/>
    <w:rsid w:val="00D21FFB"/>
    <w:rsid w:val="00D26155"/>
    <w:rsid w:val="00D2625A"/>
    <w:rsid w:val="00D26E42"/>
    <w:rsid w:val="00D26EFB"/>
    <w:rsid w:val="00D26FDA"/>
    <w:rsid w:val="00D27CB2"/>
    <w:rsid w:val="00D304A3"/>
    <w:rsid w:val="00D309F2"/>
    <w:rsid w:val="00D31820"/>
    <w:rsid w:val="00D31CE9"/>
    <w:rsid w:val="00D32187"/>
    <w:rsid w:val="00D32D15"/>
    <w:rsid w:val="00D33501"/>
    <w:rsid w:val="00D3393B"/>
    <w:rsid w:val="00D34C47"/>
    <w:rsid w:val="00D35225"/>
    <w:rsid w:val="00D3539F"/>
    <w:rsid w:val="00D37005"/>
    <w:rsid w:val="00D37397"/>
    <w:rsid w:val="00D3741B"/>
    <w:rsid w:val="00D37B2A"/>
    <w:rsid w:val="00D4061F"/>
    <w:rsid w:val="00D40B9E"/>
    <w:rsid w:val="00D42448"/>
    <w:rsid w:val="00D43CF0"/>
    <w:rsid w:val="00D4500B"/>
    <w:rsid w:val="00D45528"/>
    <w:rsid w:val="00D50420"/>
    <w:rsid w:val="00D51DBB"/>
    <w:rsid w:val="00D53059"/>
    <w:rsid w:val="00D530DC"/>
    <w:rsid w:val="00D5319D"/>
    <w:rsid w:val="00D5328A"/>
    <w:rsid w:val="00D534EC"/>
    <w:rsid w:val="00D53B0A"/>
    <w:rsid w:val="00D53FC5"/>
    <w:rsid w:val="00D53FEF"/>
    <w:rsid w:val="00D56075"/>
    <w:rsid w:val="00D5636A"/>
    <w:rsid w:val="00D56E6A"/>
    <w:rsid w:val="00D60554"/>
    <w:rsid w:val="00D62710"/>
    <w:rsid w:val="00D62CA8"/>
    <w:rsid w:val="00D63122"/>
    <w:rsid w:val="00D64003"/>
    <w:rsid w:val="00D67169"/>
    <w:rsid w:val="00D6721F"/>
    <w:rsid w:val="00D71E16"/>
    <w:rsid w:val="00D71EDE"/>
    <w:rsid w:val="00D72FB6"/>
    <w:rsid w:val="00D73363"/>
    <w:rsid w:val="00D7385A"/>
    <w:rsid w:val="00D73935"/>
    <w:rsid w:val="00D74075"/>
    <w:rsid w:val="00D74FDB"/>
    <w:rsid w:val="00D750AE"/>
    <w:rsid w:val="00D76112"/>
    <w:rsid w:val="00D76448"/>
    <w:rsid w:val="00D807D0"/>
    <w:rsid w:val="00D80FD9"/>
    <w:rsid w:val="00D81E07"/>
    <w:rsid w:val="00D826C8"/>
    <w:rsid w:val="00D82C53"/>
    <w:rsid w:val="00D82C98"/>
    <w:rsid w:val="00D83416"/>
    <w:rsid w:val="00D8355C"/>
    <w:rsid w:val="00D83612"/>
    <w:rsid w:val="00D83EC2"/>
    <w:rsid w:val="00D8514F"/>
    <w:rsid w:val="00D85327"/>
    <w:rsid w:val="00D85640"/>
    <w:rsid w:val="00D860A5"/>
    <w:rsid w:val="00D902C2"/>
    <w:rsid w:val="00D90C3E"/>
    <w:rsid w:val="00D910B7"/>
    <w:rsid w:val="00D91242"/>
    <w:rsid w:val="00D916E9"/>
    <w:rsid w:val="00D9197E"/>
    <w:rsid w:val="00D9257C"/>
    <w:rsid w:val="00D93BB5"/>
    <w:rsid w:val="00D94559"/>
    <w:rsid w:val="00D95638"/>
    <w:rsid w:val="00D95C2A"/>
    <w:rsid w:val="00D975DE"/>
    <w:rsid w:val="00D97E96"/>
    <w:rsid w:val="00DA07F3"/>
    <w:rsid w:val="00DA19FD"/>
    <w:rsid w:val="00DA1E46"/>
    <w:rsid w:val="00DA3CDC"/>
    <w:rsid w:val="00DA409F"/>
    <w:rsid w:val="00DA41C5"/>
    <w:rsid w:val="00DA6BB9"/>
    <w:rsid w:val="00DA7B50"/>
    <w:rsid w:val="00DA7DF6"/>
    <w:rsid w:val="00DA7EE1"/>
    <w:rsid w:val="00DB003C"/>
    <w:rsid w:val="00DB062B"/>
    <w:rsid w:val="00DB08F8"/>
    <w:rsid w:val="00DB0AC9"/>
    <w:rsid w:val="00DB13AD"/>
    <w:rsid w:val="00DB319B"/>
    <w:rsid w:val="00DB3504"/>
    <w:rsid w:val="00DB3B43"/>
    <w:rsid w:val="00DB3F93"/>
    <w:rsid w:val="00DB3FAE"/>
    <w:rsid w:val="00DB5617"/>
    <w:rsid w:val="00DB56D1"/>
    <w:rsid w:val="00DB74CA"/>
    <w:rsid w:val="00DB7BF6"/>
    <w:rsid w:val="00DC1BF5"/>
    <w:rsid w:val="00DC2303"/>
    <w:rsid w:val="00DC311B"/>
    <w:rsid w:val="00DC5C1E"/>
    <w:rsid w:val="00DC6276"/>
    <w:rsid w:val="00DC6C4D"/>
    <w:rsid w:val="00DD01FC"/>
    <w:rsid w:val="00DD07AC"/>
    <w:rsid w:val="00DD1092"/>
    <w:rsid w:val="00DD1638"/>
    <w:rsid w:val="00DD18C1"/>
    <w:rsid w:val="00DD1B16"/>
    <w:rsid w:val="00DD2430"/>
    <w:rsid w:val="00DD4B62"/>
    <w:rsid w:val="00DD5538"/>
    <w:rsid w:val="00DD59D0"/>
    <w:rsid w:val="00DD722A"/>
    <w:rsid w:val="00DD7852"/>
    <w:rsid w:val="00DE3856"/>
    <w:rsid w:val="00DE48A5"/>
    <w:rsid w:val="00DE6C35"/>
    <w:rsid w:val="00DE763D"/>
    <w:rsid w:val="00DF099E"/>
    <w:rsid w:val="00DF2106"/>
    <w:rsid w:val="00DF23A1"/>
    <w:rsid w:val="00DF4A7D"/>
    <w:rsid w:val="00DF5227"/>
    <w:rsid w:val="00DF5E1B"/>
    <w:rsid w:val="00E01E07"/>
    <w:rsid w:val="00E01E8A"/>
    <w:rsid w:val="00E02B91"/>
    <w:rsid w:val="00E05EAF"/>
    <w:rsid w:val="00E10136"/>
    <w:rsid w:val="00E11710"/>
    <w:rsid w:val="00E1188C"/>
    <w:rsid w:val="00E11B01"/>
    <w:rsid w:val="00E123D3"/>
    <w:rsid w:val="00E147CE"/>
    <w:rsid w:val="00E1641C"/>
    <w:rsid w:val="00E16697"/>
    <w:rsid w:val="00E16706"/>
    <w:rsid w:val="00E1733C"/>
    <w:rsid w:val="00E176A6"/>
    <w:rsid w:val="00E17906"/>
    <w:rsid w:val="00E20BA2"/>
    <w:rsid w:val="00E2135E"/>
    <w:rsid w:val="00E2374E"/>
    <w:rsid w:val="00E250C4"/>
    <w:rsid w:val="00E2533A"/>
    <w:rsid w:val="00E25AB6"/>
    <w:rsid w:val="00E26CA3"/>
    <w:rsid w:val="00E273EC"/>
    <w:rsid w:val="00E2749B"/>
    <w:rsid w:val="00E275FD"/>
    <w:rsid w:val="00E32388"/>
    <w:rsid w:val="00E33734"/>
    <w:rsid w:val="00E3464C"/>
    <w:rsid w:val="00E34826"/>
    <w:rsid w:val="00E36615"/>
    <w:rsid w:val="00E36839"/>
    <w:rsid w:val="00E3744A"/>
    <w:rsid w:val="00E37885"/>
    <w:rsid w:val="00E37AAB"/>
    <w:rsid w:val="00E42865"/>
    <w:rsid w:val="00E438EA"/>
    <w:rsid w:val="00E45AF7"/>
    <w:rsid w:val="00E460AA"/>
    <w:rsid w:val="00E4755C"/>
    <w:rsid w:val="00E476DF"/>
    <w:rsid w:val="00E47720"/>
    <w:rsid w:val="00E51A4B"/>
    <w:rsid w:val="00E51FC8"/>
    <w:rsid w:val="00E523B5"/>
    <w:rsid w:val="00E52886"/>
    <w:rsid w:val="00E52F06"/>
    <w:rsid w:val="00E54DB5"/>
    <w:rsid w:val="00E54E89"/>
    <w:rsid w:val="00E54F4D"/>
    <w:rsid w:val="00E5640D"/>
    <w:rsid w:val="00E5667A"/>
    <w:rsid w:val="00E57A32"/>
    <w:rsid w:val="00E609FE"/>
    <w:rsid w:val="00E60E9B"/>
    <w:rsid w:val="00E628AD"/>
    <w:rsid w:val="00E62D75"/>
    <w:rsid w:val="00E6394C"/>
    <w:rsid w:val="00E6421B"/>
    <w:rsid w:val="00E646C9"/>
    <w:rsid w:val="00E651CB"/>
    <w:rsid w:val="00E669AF"/>
    <w:rsid w:val="00E67D48"/>
    <w:rsid w:val="00E70036"/>
    <w:rsid w:val="00E711C4"/>
    <w:rsid w:val="00E71A86"/>
    <w:rsid w:val="00E71A97"/>
    <w:rsid w:val="00E72264"/>
    <w:rsid w:val="00E724C6"/>
    <w:rsid w:val="00E73635"/>
    <w:rsid w:val="00E74C94"/>
    <w:rsid w:val="00E7572D"/>
    <w:rsid w:val="00E76834"/>
    <w:rsid w:val="00E77467"/>
    <w:rsid w:val="00E77F93"/>
    <w:rsid w:val="00E80614"/>
    <w:rsid w:val="00E8071E"/>
    <w:rsid w:val="00E8073A"/>
    <w:rsid w:val="00E817DF"/>
    <w:rsid w:val="00E8276E"/>
    <w:rsid w:val="00E828B1"/>
    <w:rsid w:val="00E83D0E"/>
    <w:rsid w:val="00E84637"/>
    <w:rsid w:val="00E84CD7"/>
    <w:rsid w:val="00E85396"/>
    <w:rsid w:val="00E855B3"/>
    <w:rsid w:val="00E86BFD"/>
    <w:rsid w:val="00E875B3"/>
    <w:rsid w:val="00E87BD1"/>
    <w:rsid w:val="00E9097D"/>
    <w:rsid w:val="00E90A7A"/>
    <w:rsid w:val="00E90B15"/>
    <w:rsid w:val="00E91128"/>
    <w:rsid w:val="00E919F2"/>
    <w:rsid w:val="00E9282F"/>
    <w:rsid w:val="00E933D1"/>
    <w:rsid w:val="00E93A2D"/>
    <w:rsid w:val="00E93EE9"/>
    <w:rsid w:val="00E940FD"/>
    <w:rsid w:val="00E94AD5"/>
    <w:rsid w:val="00E94DD3"/>
    <w:rsid w:val="00E963FB"/>
    <w:rsid w:val="00E97FF2"/>
    <w:rsid w:val="00EA276B"/>
    <w:rsid w:val="00EA3423"/>
    <w:rsid w:val="00EA4600"/>
    <w:rsid w:val="00EA590B"/>
    <w:rsid w:val="00EA60DF"/>
    <w:rsid w:val="00EA6944"/>
    <w:rsid w:val="00EA7336"/>
    <w:rsid w:val="00EA7CFD"/>
    <w:rsid w:val="00EA7D3C"/>
    <w:rsid w:val="00EB5051"/>
    <w:rsid w:val="00EB54E7"/>
    <w:rsid w:val="00EB5787"/>
    <w:rsid w:val="00EB5C90"/>
    <w:rsid w:val="00EC30B4"/>
    <w:rsid w:val="00EC61B3"/>
    <w:rsid w:val="00ED02B2"/>
    <w:rsid w:val="00ED0449"/>
    <w:rsid w:val="00ED3E46"/>
    <w:rsid w:val="00ED3F26"/>
    <w:rsid w:val="00ED44D8"/>
    <w:rsid w:val="00ED460F"/>
    <w:rsid w:val="00ED47D7"/>
    <w:rsid w:val="00ED6BAC"/>
    <w:rsid w:val="00ED6C55"/>
    <w:rsid w:val="00ED713E"/>
    <w:rsid w:val="00ED7EF5"/>
    <w:rsid w:val="00EE12C2"/>
    <w:rsid w:val="00EE1B69"/>
    <w:rsid w:val="00EE257D"/>
    <w:rsid w:val="00EE29EA"/>
    <w:rsid w:val="00EE31DB"/>
    <w:rsid w:val="00EE362D"/>
    <w:rsid w:val="00EE3633"/>
    <w:rsid w:val="00EE65EB"/>
    <w:rsid w:val="00EE678B"/>
    <w:rsid w:val="00EE69C0"/>
    <w:rsid w:val="00EF26CE"/>
    <w:rsid w:val="00EF3569"/>
    <w:rsid w:val="00EF3FCF"/>
    <w:rsid w:val="00EF4643"/>
    <w:rsid w:val="00EF4D43"/>
    <w:rsid w:val="00EF5B71"/>
    <w:rsid w:val="00EF5D90"/>
    <w:rsid w:val="00EF7377"/>
    <w:rsid w:val="00F00020"/>
    <w:rsid w:val="00F00257"/>
    <w:rsid w:val="00F0110E"/>
    <w:rsid w:val="00F0388F"/>
    <w:rsid w:val="00F03F66"/>
    <w:rsid w:val="00F049EA"/>
    <w:rsid w:val="00F04EEC"/>
    <w:rsid w:val="00F05128"/>
    <w:rsid w:val="00F05751"/>
    <w:rsid w:val="00F06236"/>
    <w:rsid w:val="00F074AF"/>
    <w:rsid w:val="00F076D7"/>
    <w:rsid w:val="00F07C83"/>
    <w:rsid w:val="00F106A6"/>
    <w:rsid w:val="00F10D1E"/>
    <w:rsid w:val="00F12186"/>
    <w:rsid w:val="00F1287F"/>
    <w:rsid w:val="00F1345E"/>
    <w:rsid w:val="00F142D8"/>
    <w:rsid w:val="00F15807"/>
    <w:rsid w:val="00F1610B"/>
    <w:rsid w:val="00F2017A"/>
    <w:rsid w:val="00F22FC5"/>
    <w:rsid w:val="00F260AD"/>
    <w:rsid w:val="00F30210"/>
    <w:rsid w:val="00F310EF"/>
    <w:rsid w:val="00F325A7"/>
    <w:rsid w:val="00F34CE6"/>
    <w:rsid w:val="00F360A4"/>
    <w:rsid w:val="00F3613A"/>
    <w:rsid w:val="00F36FAA"/>
    <w:rsid w:val="00F40A9D"/>
    <w:rsid w:val="00F41824"/>
    <w:rsid w:val="00F42048"/>
    <w:rsid w:val="00F42287"/>
    <w:rsid w:val="00F453D4"/>
    <w:rsid w:val="00F46556"/>
    <w:rsid w:val="00F47159"/>
    <w:rsid w:val="00F504D9"/>
    <w:rsid w:val="00F51AD0"/>
    <w:rsid w:val="00F53195"/>
    <w:rsid w:val="00F53CDF"/>
    <w:rsid w:val="00F53D0F"/>
    <w:rsid w:val="00F54A2E"/>
    <w:rsid w:val="00F54DC4"/>
    <w:rsid w:val="00F5519B"/>
    <w:rsid w:val="00F55990"/>
    <w:rsid w:val="00F60B09"/>
    <w:rsid w:val="00F61691"/>
    <w:rsid w:val="00F6241C"/>
    <w:rsid w:val="00F63238"/>
    <w:rsid w:val="00F63567"/>
    <w:rsid w:val="00F6363C"/>
    <w:rsid w:val="00F63E20"/>
    <w:rsid w:val="00F6530F"/>
    <w:rsid w:val="00F6532B"/>
    <w:rsid w:val="00F658A2"/>
    <w:rsid w:val="00F65A10"/>
    <w:rsid w:val="00F66331"/>
    <w:rsid w:val="00F67354"/>
    <w:rsid w:val="00F67A4F"/>
    <w:rsid w:val="00F7066D"/>
    <w:rsid w:val="00F70A51"/>
    <w:rsid w:val="00F71175"/>
    <w:rsid w:val="00F7149B"/>
    <w:rsid w:val="00F7312D"/>
    <w:rsid w:val="00F7732E"/>
    <w:rsid w:val="00F77B92"/>
    <w:rsid w:val="00F813F8"/>
    <w:rsid w:val="00F83EA8"/>
    <w:rsid w:val="00F853BD"/>
    <w:rsid w:val="00F860D4"/>
    <w:rsid w:val="00F90B6D"/>
    <w:rsid w:val="00F90D03"/>
    <w:rsid w:val="00F92186"/>
    <w:rsid w:val="00F927A6"/>
    <w:rsid w:val="00F9302A"/>
    <w:rsid w:val="00F93342"/>
    <w:rsid w:val="00F93B0D"/>
    <w:rsid w:val="00F943C9"/>
    <w:rsid w:val="00F955D7"/>
    <w:rsid w:val="00F9643C"/>
    <w:rsid w:val="00F9668E"/>
    <w:rsid w:val="00FA3392"/>
    <w:rsid w:val="00FA3D02"/>
    <w:rsid w:val="00FA40D3"/>
    <w:rsid w:val="00FA58A8"/>
    <w:rsid w:val="00FA649E"/>
    <w:rsid w:val="00FA6A4E"/>
    <w:rsid w:val="00FA792F"/>
    <w:rsid w:val="00FB10C1"/>
    <w:rsid w:val="00FB28FD"/>
    <w:rsid w:val="00FB3BFF"/>
    <w:rsid w:val="00FB3C83"/>
    <w:rsid w:val="00FB41A0"/>
    <w:rsid w:val="00FB4751"/>
    <w:rsid w:val="00FB4884"/>
    <w:rsid w:val="00FB4EFC"/>
    <w:rsid w:val="00FB5486"/>
    <w:rsid w:val="00FB57C5"/>
    <w:rsid w:val="00FB6BB1"/>
    <w:rsid w:val="00FB7D3D"/>
    <w:rsid w:val="00FC0BF4"/>
    <w:rsid w:val="00FC0F98"/>
    <w:rsid w:val="00FC3DA8"/>
    <w:rsid w:val="00FC52BF"/>
    <w:rsid w:val="00FC5879"/>
    <w:rsid w:val="00FC5A6A"/>
    <w:rsid w:val="00FC6C52"/>
    <w:rsid w:val="00FD0584"/>
    <w:rsid w:val="00FD061C"/>
    <w:rsid w:val="00FD08B4"/>
    <w:rsid w:val="00FD1D63"/>
    <w:rsid w:val="00FD3516"/>
    <w:rsid w:val="00FD3847"/>
    <w:rsid w:val="00FD4859"/>
    <w:rsid w:val="00FD5478"/>
    <w:rsid w:val="00FD5A7E"/>
    <w:rsid w:val="00FD7494"/>
    <w:rsid w:val="00FD74A3"/>
    <w:rsid w:val="00FE0C37"/>
    <w:rsid w:val="00FE35EE"/>
    <w:rsid w:val="00FE38B4"/>
    <w:rsid w:val="00FE41CB"/>
    <w:rsid w:val="00FF208F"/>
    <w:rsid w:val="00FF369C"/>
    <w:rsid w:val="00FF394E"/>
    <w:rsid w:val="00FF3AB6"/>
    <w:rsid w:val="00FF3FB9"/>
    <w:rsid w:val="00FF4A7B"/>
    <w:rsid w:val="00FF6FAA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5CD0A"/>
  <w15:docId w15:val="{B0D795D6-A9A1-4E0F-999F-23FA707B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C52"/>
  </w:style>
  <w:style w:type="paragraph" w:styleId="Kop1">
    <w:name w:val="heading 1"/>
    <w:basedOn w:val="Standaard"/>
    <w:next w:val="Standaard"/>
    <w:link w:val="Kop1Char"/>
    <w:uiPriority w:val="9"/>
    <w:qFormat/>
    <w:rsid w:val="00735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5607A"/>
    <w:pPr>
      <w:keepNext/>
      <w:keepLines/>
      <w:numPr>
        <w:ilvl w:val="4"/>
        <w:numId w:val="2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5607A"/>
    <w:pPr>
      <w:keepNext/>
      <w:keepLines/>
      <w:numPr>
        <w:ilvl w:val="5"/>
        <w:numId w:val="2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5607A"/>
    <w:pPr>
      <w:keepNext/>
      <w:keepLines/>
      <w:numPr>
        <w:ilvl w:val="6"/>
        <w:numId w:val="2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5607A"/>
    <w:pPr>
      <w:keepNext/>
      <w:keepLines/>
      <w:numPr>
        <w:ilvl w:val="7"/>
        <w:numId w:val="2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5607A"/>
    <w:pPr>
      <w:keepNext/>
      <w:keepLines/>
      <w:numPr>
        <w:ilvl w:val="8"/>
        <w:numId w:val="2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75F66"/>
    <w:pPr>
      <w:ind w:left="720"/>
      <w:contextualSpacing/>
    </w:p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02641D"/>
  </w:style>
  <w:style w:type="character" w:customStyle="1" w:styleId="DatumChar">
    <w:name w:val="Datum Char"/>
    <w:basedOn w:val="Standaardalinea-lettertype"/>
    <w:link w:val="Datum"/>
    <w:uiPriority w:val="99"/>
    <w:semiHidden/>
    <w:rsid w:val="0002641D"/>
  </w:style>
  <w:style w:type="character" w:styleId="Verwijzingopmerking">
    <w:name w:val="annotation reference"/>
    <w:basedOn w:val="Standaardalinea-lettertype"/>
    <w:uiPriority w:val="99"/>
    <w:semiHidden/>
    <w:unhideWhenUsed/>
    <w:rsid w:val="00941C1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1C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1C1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1C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1C1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1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1C1C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636038"/>
    <w:pPr>
      <w:spacing w:after="0" w:line="240" w:lineRule="auto"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C51E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C51E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C51E9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920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20A70"/>
  </w:style>
  <w:style w:type="paragraph" w:styleId="Voettekst">
    <w:name w:val="footer"/>
    <w:basedOn w:val="Standaard"/>
    <w:link w:val="VoettekstChar"/>
    <w:uiPriority w:val="99"/>
    <w:unhideWhenUsed/>
    <w:rsid w:val="00920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0A70"/>
  </w:style>
  <w:style w:type="table" w:customStyle="1" w:styleId="TableGrid1">
    <w:name w:val="Table Grid1"/>
    <w:basedOn w:val="Standaardtabel"/>
    <w:next w:val="Tabelraster"/>
    <w:uiPriority w:val="59"/>
    <w:rsid w:val="00E33734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33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39"/>
    <w:rsid w:val="004010D0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Standaardtabel"/>
    <w:next w:val="Tabelraster"/>
    <w:uiPriority w:val="39"/>
    <w:rsid w:val="0082091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17703F"/>
    <w:rPr>
      <w:color w:val="0000FF" w:themeColor="hyperlink"/>
      <w:u w:val="single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5607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5607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560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560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560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ED6BAC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ED6BAC"/>
    <w:rPr>
      <w:rFonts w:ascii="Calibri" w:eastAsiaTheme="minorHAnsi" w:hAnsi="Calibri"/>
      <w:szCs w:val="21"/>
      <w:lang w:val="en-US"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73516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E0D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6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609D691D81FB489FCD86754D77AD19" ma:contentTypeVersion="11" ma:contentTypeDescription="Opprett et nytt dokument." ma:contentTypeScope="" ma:versionID="31ae4e780a5e74d9a1329fe770dae7b6">
  <xsd:schema xmlns:xsd="http://www.w3.org/2001/XMLSchema" xmlns:xs="http://www.w3.org/2001/XMLSchema" xmlns:p="http://schemas.microsoft.com/office/2006/metadata/properties" xmlns:ns3="49993562-f40c-4081-8531-83a961cc598f" targetNamespace="http://schemas.microsoft.com/office/2006/metadata/properties" ma:root="true" ma:fieldsID="9d1a0ef3a5b6c263511aa6b7d7215ec6" ns3:_="">
    <xsd:import namespace="49993562-f40c-4081-8531-83a961cc5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93562-f40c-4081-8531-83a961cc5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134022-8D07-4C9C-8D70-B93749CFB4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EE4EFF-8D16-42C3-9390-FBC474A48A3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8A7B84-DED4-48CF-A53E-A604679A1A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BA2FAC4-005B-4CB0-B203-8099EE6B1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993562-f40c-4081-8531-83a961cc5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6</Words>
  <Characters>4986</Characters>
  <Application>Microsoft Office Word</Application>
  <DocSecurity>0</DocSecurity>
  <Lines>41</Lines>
  <Paragraphs>1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cm_local</dc:creator>
  <cp:keywords/>
  <dc:description/>
  <cp:lastModifiedBy>Bert Molewijk</cp:lastModifiedBy>
  <cp:revision>4</cp:revision>
  <cp:lastPrinted>2019-12-18T09:23:00Z</cp:lastPrinted>
  <dcterms:created xsi:type="dcterms:W3CDTF">2023-02-17T06:23:00Z</dcterms:created>
  <dcterms:modified xsi:type="dcterms:W3CDTF">2023-02-1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ffective-disorders</vt:lpwstr>
  </property>
  <property fmtid="{D5CDD505-2E9C-101B-9397-08002B2CF9AE}" pid="15" name="Mendeley Recent Style Name 6_1">
    <vt:lpwstr>Journal of Affective Disorder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EE609D691D81FB489FCD86754D77AD19</vt:lpwstr>
  </property>
</Properties>
</file>